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horzAnchor="margin" w:tblpY="564"/>
        <w:tblW w:w="10783" w:type="dxa"/>
        <w:tblLook w:val="04A0" w:firstRow="1" w:lastRow="0" w:firstColumn="1" w:lastColumn="0" w:noHBand="0" w:noVBand="1"/>
      </w:tblPr>
      <w:tblGrid>
        <w:gridCol w:w="2405"/>
        <w:gridCol w:w="5954"/>
        <w:gridCol w:w="2424"/>
      </w:tblGrid>
      <w:tr w:rsidR="006235CC" w:rsidRPr="00E632A1" w14:paraId="2274A566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2F25ECF2" w14:textId="1B163EDA" w:rsidR="006235CC" w:rsidRPr="00E632A1" w:rsidRDefault="006235CC" w:rsidP="00623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ain name</w:t>
            </w:r>
          </w:p>
        </w:tc>
        <w:tc>
          <w:tcPr>
            <w:tcW w:w="5954" w:type="dxa"/>
            <w:vAlign w:val="center"/>
          </w:tcPr>
          <w:p w14:paraId="5CFFC1C6" w14:textId="38445B76" w:rsidR="006235CC" w:rsidRPr="00E632A1" w:rsidRDefault="006235CC" w:rsidP="00623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escription </w:t>
            </w:r>
          </w:p>
        </w:tc>
        <w:tc>
          <w:tcPr>
            <w:tcW w:w="2424" w:type="dxa"/>
            <w:vAlign w:val="center"/>
          </w:tcPr>
          <w:p w14:paraId="5AB9BC2B" w14:textId="2A3E822F" w:rsidR="006235CC" w:rsidRPr="00E632A1" w:rsidRDefault="006235CC" w:rsidP="006235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6235CC" w:rsidRPr="00E632A1" w14:paraId="3513CA8A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6FFA037B" w14:textId="1255EE67" w:rsidR="006235CC" w:rsidRPr="00E632A1" w:rsidRDefault="006235CC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. aeruginosa PAO1 </w:t>
            </w:r>
          </w:p>
        </w:tc>
        <w:tc>
          <w:tcPr>
            <w:tcW w:w="5954" w:type="dxa"/>
            <w:vAlign w:val="center"/>
          </w:tcPr>
          <w:p w14:paraId="6564862F" w14:textId="513E4435" w:rsidR="006235CC" w:rsidRPr="00E632A1" w:rsidRDefault="006235CC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Wild-type laboratory strain</w:t>
            </w:r>
            <w:r w:rsidR="00C5564F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5C7CA6B1" w14:textId="63AE370F" w:rsidR="006235CC" w:rsidRPr="00E632A1" w:rsidRDefault="00502AA3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2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Laboratory preservation</w:t>
            </w:r>
            <w:bookmarkEnd w:id="0"/>
          </w:p>
        </w:tc>
      </w:tr>
      <w:tr w:rsidR="007B31E5" w:rsidRPr="00E632A1" w14:paraId="4E862018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18AB75E2" w14:textId="1003B99F" w:rsidR="007B31E5" w:rsidRPr="00E632A1" w:rsidRDefault="007B31E5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  <w:r w:rsidR="00037C98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(λ-Red)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954" w:type="dxa"/>
            <w:vAlign w:val="center"/>
          </w:tcPr>
          <w:p w14:paraId="04D61341" w14:textId="172AEEC9" w:rsidR="007B31E5" w:rsidRPr="00E632A1" w:rsidRDefault="007B31E5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AO1 transformed with a λ</w:t>
            </w:r>
            <w:r w:rsidR="00037C98"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Red recombination system</w:t>
            </w:r>
            <w:r w:rsidR="00037C98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037C98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037C98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037C98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23AD6847" w14:textId="7C89566A" w:rsidR="007B31E5" w:rsidRPr="00E632A1" w:rsidRDefault="007B31E5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Laboratory preservation</w:t>
            </w:r>
          </w:p>
        </w:tc>
      </w:tr>
      <w:tr w:rsidR="006235CC" w:rsidRPr="00E632A1" w14:paraId="6714CF03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534DDBBC" w14:textId="043902D6" w:rsidR="006235CC" w:rsidRPr="00E632A1" w:rsidRDefault="006235CC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</w:p>
        </w:tc>
        <w:tc>
          <w:tcPr>
            <w:tcW w:w="5954" w:type="dxa"/>
            <w:vAlign w:val="center"/>
          </w:tcPr>
          <w:p w14:paraId="6CF39FB3" w14:textId="08812537" w:rsidR="006235CC" w:rsidRPr="00E632A1" w:rsidRDefault="006235CC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r w:rsidR="008C3E8C" w:rsidRPr="00E632A1">
              <w:rPr>
                <w:rFonts w:ascii="Times New Roman" w:hAnsi="Times New Roman" w:cs="Times New Roman"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in PAO1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8C3E8C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C3E8C" w:rsidRPr="00E632A1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8C3E8C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8C3E8C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59427F27" w14:textId="77D7FFF6" w:rsidR="006235CC" w:rsidRPr="00E632A1" w:rsidRDefault="008C3E8C" w:rsidP="006235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C3E8C" w:rsidRPr="00E632A1" w14:paraId="6906B5CF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245689BF" w14:textId="6E37602F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1</w:t>
            </w:r>
          </w:p>
        </w:tc>
        <w:tc>
          <w:tcPr>
            <w:tcW w:w="5954" w:type="dxa"/>
            <w:vAlign w:val="center"/>
          </w:tcPr>
          <w:p w14:paraId="26EF2E31" w14:textId="0CBA05FF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Deletion of cupA1 in PAO1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6B13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6B1363" w:rsidRPr="00E632A1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6B136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40CBE46B" w14:textId="67098193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C3E8C" w:rsidRPr="00E632A1" w14:paraId="04889ADC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4179B757" w14:textId="0484E8CB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</w:t>
            </w:r>
            <w:proofErr w:type="spellEnd"/>
            <w:r w:rsidR="002F3D1D"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</w:t>
            </w:r>
          </w:p>
        </w:tc>
        <w:tc>
          <w:tcPr>
            <w:tcW w:w="5954" w:type="dxa"/>
            <w:vAlign w:val="center"/>
          </w:tcPr>
          <w:p w14:paraId="757B6915" w14:textId="5784B51E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ontinuously</w:t>
            </w:r>
            <w:bookmarkEnd w:id="1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deletion of </w:t>
            </w:r>
            <w:proofErr w:type="spellStart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V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W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X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in PAO1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B1363" w:rsidRPr="00E632A1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6B136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1A7B3AB9" w14:textId="49C682BF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C3E8C" w:rsidRPr="00E632A1" w14:paraId="10587751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07A9A0A0" w14:textId="7750D9BE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Y1-2</w:t>
            </w:r>
          </w:p>
        </w:tc>
        <w:tc>
          <w:tcPr>
            <w:tcW w:w="5954" w:type="dxa"/>
            <w:vAlign w:val="center"/>
          </w:tcPr>
          <w:p w14:paraId="1183BE2B" w14:textId="697219D6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Continuously deletion of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Y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Y2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in PAO1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B1363" w:rsidRPr="00E632A1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6B136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06233943" w14:textId="28F7654C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C3E8C" w:rsidRPr="00E632A1" w14:paraId="770E9C77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2CE605D7" w14:textId="2BFC28A9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87A6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ilE</w:t>
            </w:r>
            <w:proofErr w:type="spellEnd"/>
          </w:p>
        </w:tc>
        <w:tc>
          <w:tcPr>
            <w:tcW w:w="5954" w:type="dxa"/>
            <w:vAlign w:val="center"/>
          </w:tcPr>
          <w:p w14:paraId="0F7AD16A" w14:textId="1DDB27ED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in PAO1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B1363" w:rsidRPr="00E632A1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6B136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75C08DD8" w14:textId="2802FE87" w:rsidR="008C3E8C" w:rsidRPr="00E632A1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8C3E8C" w:rsidRPr="00E632A1" w14:paraId="7FB51815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75BFC198" w14:textId="54D8089C" w:rsidR="008C3E8C" w:rsidRPr="004B7A1C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B7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dS</w:t>
            </w:r>
            <w:proofErr w:type="spellEnd"/>
          </w:p>
        </w:tc>
        <w:tc>
          <w:tcPr>
            <w:tcW w:w="5954" w:type="dxa"/>
            <w:vAlign w:val="center"/>
          </w:tcPr>
          <w:p w14:paraId="5872E971" w14:textId="3B4ECA9F" w:rsidR="008C3E8C" w:rsidRPr="004B7A1C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LadS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 in PAO1</w:t>
            </w:r>
            <w:r w:rsidR="00595113"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; </w:t>
            </w:r>
            <w:proofErr w:type="spellStart"/>
            <w:r w:rsidR="006B1363" w:rsidRPr="004B7A1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="006B1363"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="00595113" w:rsidRPr="004B7A1C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="00595113"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="00595113" w:rsidRPr="004B7A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4B726C64" w14:textId="518EB4AF" w:rsidR="008C3E8C" w:rsidRPr="004B7A1C" w:rsidRDefault="008C3E8C" w:rsidP="008C3E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641DA130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17ACFC99" w14:textId="12D9CD2B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B7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ptC</w:t>
            </w:r>
            <w:proofErr w:type="spellEnd"/>
          </w:p>
        </w:tc>
        <w:tc>
          <w:tcPr>
            <w:tcW w:w="5954" w:type="dxa"/>
            <w:vAlign w:val="center"/>
          </w:tcPr>
          <w:p w14:paraId="62633A65" w14:textId="037A4871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Deletion of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 in PAO1;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13C4131B" w14:textId="5D357A64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2FE597E5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79E864D5" w14:textId="45548251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B7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B1</w:t>
            </w:r>
          </w:p>
        </w:tc>
        <w:tc>
          <w:tcPr>
            <w:tcW w:w="5954" w:type="dxa"/>
            <w:vAlign w:val="center"/>
          </w:tcPr>
          <w:p w14:paraId="6371346A" w14:textId="12928146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Deletion of cupB1 in PAO1;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08F4BC39" w14:textId="7CF513F2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29E66A86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3C163C4E" w14:textId="1BB612DE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4B7A1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C1</w:t>
            </w:r>
          </w:p>
        </w:tc>
        <w:tc>
          <w:tcPr>
            <w:tcW w:w="5954" w:type="dxa"/>
            <w:vAlign w:val="center"/>
          </w:tcPr>
          <w:p w14:paraId="3C145EDE" w14:textId="7CA0A322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Deletion of cupC1 in PAO1;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et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4B7A1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74883F04" w14:textId="156CC5F9" w:rsidR="006B1363" w:rsidRPr="004B7A1C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7A1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0DB58CCE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41696228" w14:textId="52238E47" w:rsidR="006B1363" w:rsidRPr="006F25F6" w:rsidRDefault="006B1363" w:rsidP="006B13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5F6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LadS</w:t>
            </w:r>
          </w:p>
        </w:tc>
        <w:tc>
          <w:tcPr>
            <w:tcW w:w="5954" w:type="dxa"/>
            <w:vAlign w:val="center"/>
          </w:tcPr>
          <w:p w14:paraId="02E76470" w14:textId="008E594A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AO1 complemented with a HA tagged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-Nde plasmid-based expression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0204D03E" w14:textId="21C1FF95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568EBB13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50FA0BE4" w14:textId="2A76BC11" w:rsidR="006B1363" w:rsidRPr="006F25F6" w:rsidRDefault="006B1363" w:rsidP="006B13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5F6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1458</w:t>
            </w:r>
          </w:p>
        </w:tc>
        <w:tc>
          <w:tcPr>
            <w:tcW w:w="5954" w:type="dxa"/>
            <w:vAlign w:val="center"/>
          </w:tcPr>
          <w:p w14:paraId="23A70A90" w14:textId="28198FD9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AO1 complemented with a HA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1458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-Nde plasmid-based expression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5A4CFCE5" w14:textId="77B05018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103502CF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0526FE0C" w14:textId="41FDA7DF" w:rsidR="006B1363" w:rsidRPr="006F25F6" w:rsidRDefault="006B1363" w:rsidP="006B13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5F6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3271</w:t>
            </w:r>
          </w:p>
        </w:tc>
        <w:tc>
          <w:tcPr>
            <w:tcW w:w="5954" w:type="dxa"/>
            <w:vAlign w:val="center"/>
          </w:tcPr>
          <w:p w14:paraId="43ECC696" w14:textId="3B1DF94B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AO1 complemented with a HA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327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-Nde plasmid-based expression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6D8B331E" w14:textId="07F17F93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720EB8AC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1E5DBF7B" w14:textId="77FEB3E9" w:rsidR="006B1363" w:rsidRPr="006F25F6" w:rsidRDefault="006B1363" w:rsidP="006B136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F25F6">
              <w:rPr>
                <w:rFonts w:ascii="Times New Roman" w:hAnsi="Times New Roman" w:cs="Times New Roman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="00F84AA7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p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hoQ</w:t>
            </w:r>
          </w:p>
        </w:tc>
        <w:tc>
          <w:tcPr>
            <w:tcW w:w="5954" w:type="dxa"/>
            <w:vAlign w:val="center"/>
          </w:tcPr>
          <w:p w14:paraId="0D8782B1" w14:textId="66D55961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AO1 complemented with a HA tagged </w:t>
            </w:r>
            <w:proofErr w:type="spellStart"/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Q</w:t>
            </w:r>
            <w:proofErr w:type="spellEnd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-Nde plasmid-based expression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22AD6BD6" w14:textId="0AAFD62C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3BE01C43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0A780AC2" w14:textId="650C5182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0034</w:t>
            </w:r>
          </w:p>
        </w:tc>
        <w:tc>
          <w:tcPr>
            <w:tcW w:w="5954" w:type="dxa"/>
            <w:vAlign w:val="center"/>
          </w:tcPr>
          <w:p w14:paraId="3A4164A8" w14:textId="62580B68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Flag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.</w:t>
            </w:r>
          </w:p>
        </w:tc>
        <w:tc>
          <w:tcPr>
            <w:tcW w:w="2424" w:type="dxa"/>
            <w:vAlign w:val="center"/>
          </w:tcPr>
          <w:p w14:paraId="79BF5300" w14:textId="5609CEC8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0BE54914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776EDD6F" w14:textId="00AEFEDA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0034(D9N)</w:t>
            </w:r>
          </w:p>
        </w:tc>
        <w:tc>
          <w:tcPr>
            <w:tcW w:w="5954" w:type="dxa"/>
            <w:vAlign w:val="center"/>
          </w:tcPr>
          <w:p w14:paraId="7331D99E" w14:textId="2B7EC85D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D9N site mutant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.</w:t>
            </w:r>
          </w:p>
        </w:tc>
        <w:tc>
          <w:tcPr>
            <w:tcW w:w="2424" w:type="dxa"/>
            <w:vAlign w:val="center"/>
          </w:tcPr>
          <w:p w14:paraId="5A766A9F" w14:textId="514EA247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4A782D81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52413084" w14:textId="236E8F4F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0034(D53N)</w:t>
            </w:r>
          </w:p>
        </w:tc>
        <w:tc>
          <w:tcPr>
            <w:tcW w:w="5954" w:type="dxa"/>
            <w:vAlign w:val="center"/>
          </w:tcPr>
          <w:p w14:paraId="29EF2580" w14:textId="0B25C318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D53N site mutant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.</w:t>
            </w:r>
          </w:p>
        </w:tc>
        <w:tc>
          <w:tcPr>
            <w:tcW w:w="2424" w:type="dxa"/>
            <w:vAlign w:val="center"/>
          </w:tcPr>
          <w:p w14:paraId="567E6867" w14:textId="50B44C8B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5920410B" w14:textId="77777777" w:rsidTr="00D551AF">
        <w:trPr>
          <w:trHeight w:hRule="exact" w:val="581"/>
        </w:trPr>
        <w:tc>
          <w:tcPr>
            <w:tcW w:w="2405" w:type="dxa"/>
            <w:vAlign w:val="center"/>
          </w:tcPr>
          <w:p w14:paraId="6C1F1328" w14:textId="5727402B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PA0034(D9/53N)</w:t>
            </w:r>
          </w:p>
        </w:tc>
        <w:tc>
          <w:tcPr>
            <w:tcW w:w="5954" w:type="dxa"/>
            <w:vAlign w:val="center"/>
          </w:tcPr>
          <w:p w14:paraId="7F2ED58C" w14:textId="68D3707F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D9N and D53N double sites mutant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A0034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allele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</w:t>
            </w:r>
            <w:r w:rsidR="00D551A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lasmid-based</w:t>
            </w:r>
            <w:r w:rsidR="00D551AF"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expression)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42C34AFA" w14:textId="2FE946AA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66493C1F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58BB8B6D" w14:textId="6F6580CA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cupA1-3</w:t>
            </w:r>
          </w:p>
        </w:tc>
        <w:tc>
          <w:tcPr>
            <w:tcW w:w="5954" w:type="dxa"/>
            <w:vAlign w:val="center"/>
          </w:tcPr>
          <w:p w14:paraId="2DE0AD8A" w14:textId="143C3A44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continuously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2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3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</w:t>
            </w:r>
            <w:r w:rsidR="00D551AF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424" w:type="dxa"/>
            <w:vAlign w:val="center"/>
          </w:tcPr>
          <w:p w14:paraId="1F6E51EA" w14:textId="2348BD41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38FF1889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3DA48B17" w14:textId="31EDF326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</w:t>
            </w:r>
            <w:r w:rsid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l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adS</w:t>
            </w:r>
            <w:proofErr w:type="spellEnd"/>
          </w:p>
        </w:tc>
        <w:tc>
          <w:tcPr>
            <w:tcW w:w="5954" w:type="dxa"/>
            <w:vAlign w:val="center"/>
          </w:tcPr>
          <w:p w14:paraId="6C78D130" w14:textId="57130DE2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HA tagged </w:t>
            </w:r>
            <w:proofErr w:type="spellStart"/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.</w:t>
            </w:r>
          </w:p>
        </w:tc>
        <w:tc>
          <w:tcPr>
            <w:tcW w:w="2424" w:type="dxa"/>
            <w:vAlign w:val="center"/>
          </w:tcPr>
          <w:p w14:paraId="71FE047D" w14:textId="09653BAC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6B1363" w:rsidRPr="00E632A1" w14:paraId="0696F639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6DE0222E" w14:textId="5B99F9D3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perscript"/>
              </w:rPr>
              <w:t>+cupA1-3</w:t>
            </w:r>
          </w:p>
        </w:tc>
        <w:tc>
          <w:tcPr>
            <w:tcW w:w="5954" w:type="dxa"/>
            <w:vAlign w:val="center"/>
          </w:tcPr>
          <w:p w14:paraId="4A8C3DB7" w14:textId="0BA541F1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Δ</w:t>
            </w:r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complemented with a continuously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2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3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(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 plasmid-based expression).</w:t>
            </w:r>
          </w:p>
        </w:tc>
        <w:tc>
          <w:tcPr>
            <w:tcW w:w="2424" w:type="dxa"/>
            <w:vAlign w:val="center"/>
          </w:tcPr>
          <w:p w14:paraId="01286AD4" w14:textId="67C09DAE" w:rsidR="006B1363" w:rsidRPr="00E632A1" w:rsidRDefault="006B1363" w:rsidP="006B136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F84AA7" w:rsidRPr="00E632A1" w14:paraId="36D83C4B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6D82C16F" w14:textId="3B15E1F5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BL21 (DE3)</w:t>
            </w:r>
          </w:p>
        </w:tc>
        <w:tc>
          <w:tcPr>
            <w:tcW w:w="5954" w:type="dxa"/>
            <w:vAlign w:val="center"/>
          </w:tcPr>
          <w:p w14:paraId="4C43ACA5" w14:textId="518A59D5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E. coli </w:t>
            </w:r>
            <w:bookmarkStart w:id="2" w:name="_Hlk160645073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  <w:bookmarkEnd w:id="2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strain.</w:t>
            </w:r>
          </w:p>
        </w:tc>
        <w:tc>
          <w:tcPr>
            <w:tcW w:w="2424" w:type="dxa"/>
            <w:vAlign w:val="center"/>
          </w:tcPr>
          <w:p w14:paraId="5B431061" w14:textId="43A51473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Laboratory preservation</w:t>
            </w:r>
          </w:p>
        </w:tc>
      </w:tr>
      <w:tr w:rsidR="00F84AA7" w:rsidRPr="00E632A1" w14:paraId="59DE78DD" w14:textId="77777777" w:rsidTr="00974271">
        <w:trPr>
          <w:trHeight w:hRule="exact" w:val="567"/>
        </w:trPr>
        <w:tc>
          <w:tcPr>
            <w:tcW w:w="2405" w:type="dxa"/>
            <w:vAlign w:val="center"/>
          </w:tcPr>
          <w:p w14:paraId="6C4A7700" w14:textId="46CFACF9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DH5α</w:t>
            </w:r>
          </w:p>
        </w:tc>
        <w:tc>
          <w:tcPr>
            <w:tcW w:w="5954" w:type="dxa"/>
            <w:vAlign w:val="center"/>
          </w:tcPr>
          <w:p w14:paraId="7FC43B0D" w14:textId="282B9B82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E. coli cloning strain.</w:t>
            </w:r>
          </w:p>
        </w:tc>
        <w:tc>
          <w:tcPr>
            <w:tcW w:w="2424" w:type="dxa"/>
            <w:vAlign w:val="center"/>
          </w:tcPr>
          <w:p w14:paraId="261A4BE6" w14:textId="2BF995E8" w:rsidR="00F84AA7" w:rsidRPr="00E632A1" w:rsidRDefault="00F84AA7" w:rsidP="00F84AA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Laboratory preservation</w:t>
            </w:r>
          </w:p>
        </w:tc>
      </w:tr>
    </w:tbl>
    <w:p w14:paraId="37991A48" w14:textId="6DA7617F" w:rsidR="00ED721E" w:rsidRDefault="0077742D">
      <w:pPr>
        <w:rPr>
          <w:rFonts w:ascii="Times New Roman" w:hAnsi="Times New Roman" w:cs="Times New Roman"/>
          <w:sz w:val="24"/>
          <w:szCs w:val="24"/>
        </w:rPr>
      </w:pPr>
      <w:bookmarkStart w:id="3" w:name="_Hlk160644395"/>
      <w:r>
        <w:rPr>
          <w:rFonts w:ascii="Times New Roman" w:hAnsi="Times New Roman" w:cs="Times New Roman"/>
          <w:sz w:val="24"/>
          <w:szCs w:val="24"/>
        </w:rPr>
        <w:t>Extended data</w:t>
      </w:r>
      <w:r w:rsidR="006235CC" w:rsidRPr="00E632A1">
        <w:rPr>
          <w:rFonts w:ascii="Times New Roman" w:hAnsi="Times New Roman" w:cs="Times New Roman"/>
          <w:sz w:val="24"/>
          <w:szCs w:val="24"/>
        </w:rPr>
        <w:t xml:space="preserve"> Table 1. </w:t>
      </w:r>
      <w:bookmarkStart w:id="4" w:name="OLE_LINK3"/>
      <w:r w:rsidR="00ED721E">
        <w:rPr>
          <w:rFonts w:ascii="Times New Roman" w:hAnsi="Times New Roman" w:cs="Times New Roman"/>
          <w:sz w:val="24"/>
          <w:szCs w:val="24"/>
        </w:rPr>
        <w:t>S</w:t>
      </w:r>
      <w:r w:rsidR="00ED721E" w:rsidRPr="00E632A1">
        <w:rPr>
          <w:rFonts w:ascii="Times New Roman" w:hAnsi="Times New Roman" w:cs="Times New Roman"/>
          <w:sz w:val="24"/>
          <w:szCs w:val="24"/>
        </w:rPr>
        <w:t>trains, plasmids and primers</w:t>
      </w:r>
      <w:r w:rsidR="00ED721E">
        <w:rPr>
          <w:rFonts w:ascii="Times New Roman" w:hAnsi="Times New Roman" w:cs="Times New Roman"/>
          <w:sz w:val="24"/>
          <w:szCs w:val="24"/>
        </w:rPr>
        <w:t xml:space="preserve"> used</w:t>
      </w:r>
      <w:r w:rsidR="00ED721E" w:rsidRPr="00ED721E">
        <w:rPr>
          <w:rFonts w:ascii="Times New Roman" w:hAnsi="Times New Roman" w:cs="Times New Roman"/>
          <w:sz w:val="24"/>
          <w:szCs w:val="24"/>
        </w:rPr>
        <w:t xml:space="preserve"> </w:t>
      </w:r>
      <w:r w:rsidR="00ED721E" w:rsidRPr="00E632A1">
        <w:rPr>
          <w:rFonts w:ascii="Times New Roman" w:hAnsi="Times New Roman" w:cs="Times New Roman"/>
          <w:sz w:val="24"/>
          <w:szCs w:val="24"/>
        </w:rPr>
        <w:t>in this study</w:t>
      </w:r>
    </w:p>
    <w:p w14:paraId="2201C155" w14:textId="77777777" w:rsidR="00ED721E" w:rsidRPr="00E632A1" w:rsidRDefault="00ED721E" w:rsidP="00ED7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art 1. The list of different strains </w:t>
      </w:r>
      <w:bookmarkEnd w:id="4"/>
      <w:r w:rsidRPr="00E632A1">
        <w:rPr>
          <w:rFonts w:ascii="Times New Roman" w:hAnsi="Times New Roman" w:cs="Times New Roman"/>
          <w:sz w:val="24"/>
          <w:szCs w:val="24"/>
        </w:rPr>
        <w:t>used in this study</w:t>
      </w:r>
    </w:p>
    <w:p w14:paraId="01B8A276" w14:textId="3862A389" w:rsidR="002865D1" w:rsidRPr="00ED721E" w:rsidRDefault="002865D1">
      <w:pPr>
        <w:rPr>
          <w:rFonts w:ascii="Times New Roman" w:hAnsi="Times New Roman" w:cs="Times New Roman"/>
          <w:sz w:val="24"/>
          <w:szCs w:val="24"/>
        </w:rPr>
      </w:pPr>
    </w:p>
    <w:bookmarkEnd w:id="3"/>
    <w:p w14:paraId="0FFE97BB" w14:textId="77777777" w:rsidR="009C6A58" w:rsidRPr="00E632A1" w:rsidRDefault="009C6A58">
      <w:pPr>
        <w:rPr>
          <w:rFonts w:ascii="Times New Roman" w:hAnsi="Times New Roman" w:cs="Times New Roman"/>
          <w:sz w:val="24"/>
          <w:szCs w:val="24"/>
        </w:rPr>
      </w:pPr>
    </w:p>
    <w:p w14:paraId="4370D934" w14:textId="307C4012" w:rsidR="00974271" w:rsidRPr="00E632A1" w:rsidRDefault="00ED7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P</w:t>
      </w:r>
      <w:r>
        <w:rPr>
          <w:rFonts w:ascii="Times New Roman" w:hAnsi="Times New Roman" w:cs="Times New Roman"/>
          <w:sz w:val="24"/>
          <w:szCs w:val="24"/>
        </w:rPr>
        <w:t xml:space="preserve">art 2. The list of </w:t>
      </w:r>
      <w:r w:rsidRPr="00E632A1">
        <w:rPr>
          <w:rFonts w:ascii="Times New Roman" w:hAnsi="Times New Roman" w:cs="Times New Roman"/>
          <w:sz w:val="24"/>
          <w:szCs w:val="24"/>
        </w:rPr>
        <w:t>plasmids</w:t>
      </w:r>
      <w:r>
        <w:rPr>
          <w:rFonts w:ascii="Times New Roman" w:hAnsi="Times New Roman" w:cs="Times New Roman"/>
          <w:sz w:val="24"/>
          <w:szCs w:val="24"/>
        </w:rPr>
        <w:t xml:space="preserve"> used in this study</w:t>
      </w:r>
    </w:p>
    <w:tbl>
      <w:tblPr>
        <w:tblStyle w:val="a7"/>
        <w:tblW w:w="10815" w:type="dxa"/>
        <w:tblLook w:val="04A0" w:firstRow="1" w:lastRow="0" w:firstColumn="1" w:lastColumn="0" w:noHBand="0" w:noVBand="1"/>
      </w:tblPr>
      <w:tblGrid>
        <w:gridCol w:w="2426"/>
        <w:gridCol w:w="5933"/>
        <w:gridCol w:w="2456"/>
      </w:tblGrid>
      <w:tr w:rsidR="009C6A58" w:rsidRPr="00E632A1" w14:paraId="6BC5B12B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2E1A88C5" w14:textId="08878005" w:rsidR="009C6A58" w:rsidRPr="00E632A1" w:rsidRDefault="009C6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smid name</w:t>
            </w:r>
          </w:p>
        </w:tc>
        <w:tc>
          <w:tcPr>
            <w:tcW w:w="5933" w:type="dxa"/>
            <w:vAlign w:val="center"/>
          </w:tcPr>
          <w:p w14:paraId="4AFDC648" w14:textId="5146FA8F" w:rsidR="009C6A58" w:rsidRPr="00E632A1" w:rsidRDefault="009C6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456" w:type="dxa"/>
            <w:vAlign w:val="center"/>
          </w:tcPr>
          <w:p w14:paraId="04AC9466" w14:textId="38862FAB" w:rsidR="009C6A58" w:rsidRPr="00E632A1" w:rsidRDefault="009C6A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644AE8" w:rsidRPr="00E632A1" w14:paraId="61B728F9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1A2AAD98" w14:textId="39DAD567" w:rsidR="00644AE8" w:rsidRPr="00E632A1" w:rsidRDefault="00644AE8" w:rsidP="0064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Nde</w:t>
            </w:r>
          </w:p>
        </w:tc>
        <w:tc>
          <w:tcPr>
            <w:tcW w:w="5933" w:type="dxa"/>
            <w:vAlign w:val="center"/>
          </w:tcPr>
          <w:p w14:paraId="72525424" w14:textId="3150C5F3" w:rsidR="00644AE8" w:rsidRPr="00E632A1" w:rsidRDefault="00644AE8" w:rsidP="0064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arental </w:t>
            </w:r>
            <w:bookmarkStart w:id="5" w:name="_Hlk160645391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plasmid used for gene expression </w:t>
            </w:r>
            <w:bookmarkEnd w:id="5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in P. aeruginosa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5B72E48F" w14:textId="2FAEEFE1" w:rsidR="00644AE8" w:rsidRPr="00E632A1" w:rsidRDefault="00644AE8" w:rsidP="00644A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Laboratory preservation</w:t>
            </w:r>
          </w:p>
        </w:tc>
      </w:tr>
      <w:tr w:rsidR="00C2103D" w:rsidRPr="00E632A1" w14:paraId="6FD4558D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4AABCF4B" w14:textId="3AD1AC05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</w:p>
        </w:tc>
        <w:tc>
          <w:tcPr>
            <w:tcW w:w="5933" w:type="dxa"/>
            <w:vAlign w:val="center"/>
          </w:tcPr>
          <w:p w14:paraId="3C3C4D3C" w14:textId="7D4B43A7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Flag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706BBA3B" w14:textId="637C2F17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5F31234F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2CB24BFB" w14:textId="5507423D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(D9N)</w:t>
            </w:r>
          </w:p>
        </w:tc>
        <w:tc>
          <w:tcPr>
            <w:tcW w:w="5933" w:type="dxa"/>
            <w:vAlign w:val="center"/>
          </w:tcPr>
          <w:p w14:paraId="4F19A5C3" w14:textId="47793F90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Flag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harboring a mutant site (the aspartate residue 9 was substituted by asparagine residue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25F911EB" w14:textId="2E275EF9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5B75234D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10E275DB" w14:textId="6422CFAD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(D53N)</w:t>
            </w:r>
          </w:p>
        </w:tc>
        <w:tc>
          <w:tcPr>
            <w:tcW w:w="5933" w:type="dxa"/>
            <w:vAlign w:val="center"/>
          </w:tcPr>
          <w:p w14:paraId="5AD00728" w14:textId="0F1F868B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Flag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harboring a mutant site (the aspartate residue 53 was substituted by asparagine residue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79AF7700" w14:textId="3773333A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6673212D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4DC78D0E" w14:textId="5BDF5748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(D9/53N)</w:t>
            </w:r>
          </w:p>
        </w:tc>
        <w:tc>
          <w:tcPr>
            <w:tcW w:w="5933" w:type="dxa"/>
            <w:vAlign w:val="center"/>
          </w:tcPr>
          <w:p w14:paraId="7B7B355D" w14:textId="71F2EA9D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Flag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harboring two mutant sites (the aspartate residue 9 and 53 was substituted by asparagine residue)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40BB247A" w14:textId="5980F775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325064FA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3FE3069F" w14:textId="7432880C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="006F25F6"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</w:p>
        </w:tc>
        <w:tc>
          <w:tcPr>
            <w:tcW w:w="5933" w:type="dxa"/>
            <w:vAlign w:val="center"/>
          </w:tcPr>
          <w:p w14:paraId="0381DA1B" w14:textId="60F4240C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HA tagged </w:t>
            </w:r>
            <w:proofErr w:type="spellStart"/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2798F735" w14:textId="43A236F8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37519732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513E918D" w14:textId="306D0C8B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1458</w:t>
            </w:r>
          </w:p>
        </w:tc>
        <w:tc>
          <w:tcPr>
            <w:tcW w:w="5933" w:type="dxa"/>
            <w:vAlign w:val="center"/>
          </w:tcPr>
          <w:p w14:paraId="6862BA0B" w14:textId="4EEAF918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HA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1458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2E882073" w14:textId="41239E69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79C696E0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50223493" w14:textId="5618DF51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3271</w:t>
            </w:r>
          </w:p>
        </w:tc>
        <w:tc>
          <w:tcPr>
            <w:tcW w:w="5933" w:type="dxa"/>
            <w:vAlign w:val="center"/>
          </w:tcPr>
          <w:p w14:paraId="4B47DC52" w14:textId="7A3E4A65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HA tagge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327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1EDC055E" w14:textId="0E810594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4C44DADF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52970443" w14:textId="200DF608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="006F25F6"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Q</w:t>
            </w:r>
            <w:proofErr w:type="spellEnd"/>
          </w:p>
        </w:tc>
        <w:tc>
          <w:tcPr>
            <w:tcW w:w="5933" w:type="dxa"/>
            <w:vAlign w:val="center"/>
          </w:tcPr>
          <w:p w14:paraId="068B65F8" w14:textId="51EB1C89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a HA tagged</w:t>
            </w:r>
            <w:r w:rsidR="0087062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870625"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Q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2CD39697" w14:textId="2DB4B2C1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2103D" w:rsidRPr="00E632A1" w14:paraId="75E42128" w14:textId="77777777" w:rsidTr="00974271">
        <w:trPr>
          <w:trHeight w:val="567"/>
        </w:trPr>
        <w:tc>
          <w:tcPr>
            <w:tcW w:w="2426" w:type="dxa"/>
            <w:vAlign w:val="center"/>
          </w:tcPr>
          <w:p w14:paraId="088D89D0" w14:textId="4C3B6656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1-3</w:t>
            </w:r>
          </w:p>
        </w:tc>
        <w:tc>
          <w:tcPr>
            <w:tcW w:w="5933" w:type="dxa"/>
            <w:vAlign w:val="center"/>
          </w:tcPr>
          <w:p w14:paraId="38EC9A26" w14:textId="1CE8F6E0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plasmid carrying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1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cupA2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87062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pA3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allele continuously; </w:t>
            </w:r>
            <w:proofErr w:type="spellStart"/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Cb</w:t>
            </w:r>
            <w:r w:rsidRPr="00E632A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2456" w:type="dxa"/>
            <w:vAlign w:val="center"/>
          </w:tcPr>
          <w:p w14:paraId="67E27660" w14:textId="083A5C40" w:rsidR="00C2103D" w:rsidRPr="00E632A1" w:rsidRDefault="00C2103D" w:rsidP="00C210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14:paraId="5CCD6558" w14:textId="77777777" w:rsidR="00974271" w:rsidRPr="00E632A1" w:rsidRDefault="00974271">
      <w:pPr>
        <w:rPr>
          <w:rFonts w:ascii="Times New Roman" w:hAnsi="Times New Roman" w:cs="Times New Roman"/>
          <w:sz w:val="24"/>
          <w:szCs w:val="24"/>
        </w:rPr>
      </w:pPr>
    </w:p>
    <w:p w14:paraId="2F3C2CCF" w14:textId="4CDA1020" w:rsidR="00974271" w:rsidRPr="00ED721E" w:rsidRDefault="00ED721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art </w:t>
      </w:r>
      <w:r w:rsidR="00AB613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The list of primers used in this study</w:t>
      </w:r>
    </w:p>
    <w:tbl>
      <w:tblPr>
        <w:tblStyle w:val="a7"/>
        <w:tblW w:w="10768" w:type="dxa"/>
        <w:tblLook w:val="04A0" w:firstRow="1" w:lastRow="0" w:firstColumn="1" w:lastColumn="0" w:noHBand="0" w:noVBand="1"/>
      </w:tblPr>
      <w:tblGrid>
        <w:gridCol w:w="2405"/>
        <w:gridCol w:w="5954"/>
        <w:gridCol w:w="2409"/>
      </w:tblGrid>
      <w:tr w:rsidR="000D4ADF" w:rsidRPr="00E632A1" w14:paraId="2D12C066" w14:textId="0615F840" w:rsidTr="000D4ADF">
        <w:trPr>
          <w:trHeight w:val="567"/>
        </w:trPr>
        <w:tc>
          <w:tcPr>
            <w:tcW w:w="2405" w:type="dxa"/>
            <w:vAlign w:val="center"/>
          </w:tcPr>
          <w:p w14:paraId="169ED6E6" w14:textId="6DA75131" w:rsidR="00693272" w:rsidRPr="00E632A1" w:rsidRDefault="00693272" w:rsidP="00DE4918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Primer </w:t>
            </w:r>
            <w:r w:rsidR="00196815" w:rsidRPr="00E632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ames</w:t>
            </w:r>
          </w:p>
        </w:tc>
        <w:tc>
          <w:tcPr>
            <w:tcW w:w="5954" w:type="dxa"/>
            <w:vAlign w:val="center"/>
          </w:tcPr>
          <w:p w14:paraId="2143DF48" w14:textId="320246E8" w:rsidR="00693272" w:rsidRPr="00E632A1" w:rsidRDefault="00693272" w:rsidP="006864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quence (from 5’ to 3’)</w:t>
            </w:r>
          </w:p>
        </w:tc>
        <w:tc>
          <w:tcPr>
            <w:tcW w:w="2409" w:type="dxa"/>
            <w:vAlign w:val="center"/>
          </w:tcPr>
          <w:p w14:paraId="13E15431" w14:textId="0A7D7F3E" w:rsidR="00693272" w:rsidRPr="00E632A1" w:rsidRDefault="00693272" w:rsidP="006864CA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urpose</w:t>
            </w:r>
          </w:p>
        </w:tc>
      </w:tr>
      <w:tr w:rsidR="000D4ADF" w:rsidRPr="00E632A1" w14:paraId="51F6816D" w14:textId="4667A455" w:rsidTr="000D4ADF">
        <w:trPr>
          <w:trHeight w:val="567"/>
        </w:trPr>
        <w:tc>
          <w:tcPr>
            <w:tcW w:w="2405" w:type="dxa"/>
            <w:vAlign w:val="center"/>
          </w:tcPr>
          <w:p w14:paraId="436BCA64" w14:textId="335F7CF8" w:rsidR="00693272" w:rsidRPr="00E632A1" w:rsidRDefault="00693272" w:rsidP="00DE4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plU</w:t>
            </w:r>
            <w:proofErr w:type="spellEnd"/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FP </w:t>
            </w:r>
          </w:p>
        </w:tc>
        <w:tc>
          <w:tcPr>
            <w:tcW w:w="5954" w:type="dxa"/>
            <w:vAlign w:val="center"/>
          </w:tcPr>
          <w:p w14:paraId="0DAF2FEB" w14:textId="1C66F2A6" w:rsidR="00693272" w:rsidRPr="00E632A1" w:rsidRDefault="00693272" w:rsidP="00DE4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GTGATTGTTACCGGTG</w:t>
            </w:r>
          </w:p>
        </w:tc>
        <w:tc>
          <w:tcPr>
            <w:tcW w:w="2409" w:type="dxa"/>
            <w:vAlign w:val="center"/>
          </w:tcPr>
          <w:p w14:paraId="11182421" w14:textId="1097CDAF" w:rsidR="00693272" w:rsidRPr="00E632A1" w:rsidRDefault="00C80577" w:rsidP="00DE491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4E3B89A" w14:textId="662EB1E5" w:rsidTr="000D4ADF">
        <w:trPr>
          <w:trHeight w:val="567"/>
        </w:trPr>
        <w:tc>
          <w:tcPr>
            <w:tcW w:w="2405" w:type="dxa"/>
            <w:vAlign w:val="center"/>
          </w:tcPr>
          <w:p w14:paraId="78D01FC4" w14:textId="7149F541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rplU</w:t>
            </w:r>
            <w:proofErr w:type="spellEnd"/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RP </w:t>
            </w:r>
          </w:p>
        </w:tc>
        <w:tc>
          <w:tcPr>
            <w:tcW w:w="5954" w:type="dxa"/>
            <w:vAlign w:val="center"/>
          </w:tcPr>
          <w:p w14:paraId="3F0BAE6F" w14:textId="34777EE8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ACCTTCGCACCTTCGA</w:t>
            </w:r>
          </w:p>
        </w:tc>
        <w:tc>
          <w:tcPr>
            <w:tcW w:w="2409" w:type="dxa"/>
            <w:vAlign w:val="center"/>
          </w:tcPr>
          <w:p w14:paraId="286B88F7" w14:textId="49E8DB7A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7058FF99" w14:textId="40723F5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2E46DE6" w14:textId="11D8AD79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upA1</w:t>
            </w: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3D28C" w14:textId="0D5A3206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GGCAAACACTATCAC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F52E71" w14:textId="74104A90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72E3364E" w14:textId="4E03A195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15271C4" w14:textId="1900D064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C1210F" w14:textId="583DD410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TCGGTGAGTTGCAGGGT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5AA6C5" w14:textId="30097C23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86ECD78" w14:textId="3CBCC50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1A740D4" w14:textId="7F8963E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D48E64" w14:textId="56FD5961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CCCAGACATTCGTACC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EB7DE" w14:textId="6430A9B1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BFE3F31" w14:textId="6B4086D4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DCD673C" w14:textId="08E7B552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D74E4" w14:textId="505AC9D6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AGTTGCACGGTCTTCTC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16249" w14:textId="39EADF37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D9F2EE2" w14:textId="6FA45A5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3CAFED6" w14:textId="264BC7E2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3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F7E74" w14:textId="45FDEA4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TCCGGCAGCTACAAGC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29C06D" w14:textId="02821AC0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4B197CD" w14:textId="4FC7D7C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ED67775" w14:textId="563E4D7C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3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B57A4" w14:textId="3911E0A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CCCAGGTATTGGAGT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D163A" w14:textId="5448DC17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2C07310" w14:textId="4B3A865D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C195436" w14:textId="2CFC7FD4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79C6AF" w14:textId="7DE4B40B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TATTCCTACACCCAG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168B7" w14:textId="60DE94CB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825EA3D" w14:textId="2B5B008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C0ADF51" w14:textId="1244F500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upA4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3B6F2" w14:textId="49DC057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TTTCAGGGTCACGTA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304941" w14:textId="55FF11C0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F2DD2B4" w14:textId="20773960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197FF67" w14:textId="5C4B09E4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A5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29776" w14:textId="18CB0059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TCGCTGTACTGGCTGAA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0EDE5" w14:textId="3558E312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3C2B9FB" w14:textId="081331C0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BF93DBF" w14:textId="08A9FF13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cupA5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F6CB87" w14:textId="3ED926CE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ACAGCACCTTCATCTGGG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685822" w14:textId="2E0BE7BB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3E1DDC1" w14:textId="3509F1D6" w:rsidTr="000D4ADF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6593C0" w14:textId="4D7C36F6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133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D2D98" w14:textId="2BB289D3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TGGATGCCTGGTGGGAA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8F5E48" w14:textId="627DE154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AEAD469" w14:textId="6C20CB31" w:rsidTr="000D4ADF">
        <w:trPr>
          <w:trHeight w:val="567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050704" w14:textId="349E024D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133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2465C3" w14:textId="7B5E2716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TCCAGGTTGTTGTGC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200B3D" w14:textId="123A33BA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B475BE1" w14:textId="055C077E" w:rsidTr="000D4ADF">
        <w:trPr>
          <w:trHeight w:val="567"/>
        </w:trPr>
        <w:tc>
          <w:tcPr>
            <w:tcW w:w="240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E37D37" w14:textId="2ABA6527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B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7F3EC" w14:textId="660E631D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AGCGAATACGGGACAGG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82891" w14:textId="5DDF22BC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427CFBC" w14:textId="06591A9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B9CA9B8" w14:textId="4BC753F2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B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77CCA8" w14:textId="50FD2D92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CAACACCACGAAGATCC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5D08FD" w14:textId="54448107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850A11E" w14:textId="432EA35B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6593B9B" w14:textId="38EC4F6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C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5A870D" w14:textId="1BCA124F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CACCGTGAAGCTGAA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3DC4E7" w14:textId="796C4547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340E7DA" w14:textId="2FB7D2D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841E6D3" w14:textId="5CAE9F6B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cupC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AF61F" w14:textId="322D1321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GCCATCGGAGCCATAG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217FB7" w14:textId="49AAA93B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5307E87" w14:textId="322D6CFE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C0B3656" w14:textId="3226C1E2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E</w:t>
            </w:r>
            <w:proofErr w:type="spellEnd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B4272" w14:textId="064395D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TGCTGGAAATGGTGG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BB1A21" w14:textId="332B20C4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D448FD0" w14:textId="0BE60CE7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072C035" w14:textId="13E8D82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E47D8" w14:textId="69D7D2BC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CTGCGAGTAGTAGCG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89B424" w14:textId="1894BB00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D9289D4" w14:textId="24D081B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A4E013F" w14:textId="128E3430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ilY2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1274C4" w14:textId="17BC65A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GTGGTGTCCTACTCT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0D7C55" w14:textId="56DB0A93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9D5859E" w14:textId="1667B8D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9BE6FD8" w14:textId="3F74C8DF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Y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4B4C5" w14:textId="31941B4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CTGTTCTTTCTCGATCA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A3884" w14:textId="2C319646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7461D135" w14:textId="02C6ECD5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5F73B133" w14:textId="172AB86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imU</w:t>
            </w:r>
            <w:proofErr w:type="spellEnd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P 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CB7778" w14:textId="19E705F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CATTCCGAACTTCAAGC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7868CB" w14:textId="055ED25A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1457E327" w14:textId="3A58FD2E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7A3DCBB" w14:textId="189B7631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fimU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9E3795" w14:textId="4EDD0E7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GGACACCTATGCTCA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5987E" w14:textId="21B86EC9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CBFC738" w14:textId="22E7D7E4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AB21441" w14:textId="0F8ABF4F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Y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418F9" w14:textId="1181432D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CAGCGGGAGTATCAATC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20F90" w14:textId="480DA609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EC4D07A" w14:textId="6E2BC79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44AA5BC" w14:textId="3DE50C91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Y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76731" w14:textId="26FADB8F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TCTGCCTTTGCTCTGTG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9532F1" w14:textId="4EA77F03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51EFEC6" w14:textId="16D012DB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F7E8E1F" w14:textId="4165F217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V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025F2" w14:textId="00C5B7FF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ACTACTACATCTGCC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702417" w14:textId="0AC06478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03F0CDF" w14:textId="3425599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120BEA8" w14:textId="02C11316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V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04A5C" w14:textId="3C306A35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GGTGTAGTAGCAGAGG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EB3B38" w14:textId="11DB02EC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9374AF6" w14:textId="364B97C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DDD98B0" w14:textId="30FFDFED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X</w:t>
            </w:r>
            <w:proofErr w:type="spellEnd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997CE" w14:textId="2867526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GAACAACCTGCCCAT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099ABD" w14:textId="52CE7EDB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755B89C1" w14:textId="4481ED0C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943B3F5" w14:textId="67F7ACF0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X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3D8F29" w14:textId="1ED185AD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TTTCGCTGTTGGTCTGGT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FBB87" w14:textId="56E574B2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04B7A2D" w14:textId="2479FF8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53C0A374" w14:textId="0FC537B8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W</w:t>
            </w:r>
            <w:proofErr w:type="spellEnd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FP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FE64B0" w14:textId="6701F72A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AGACCCTGGACGATT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4D0E45" w14:textId="3BBAA209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FA1D873" w14:textId="622975A9" w:rsidTr="000D4ADF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9ACC72" w14:textId="78F9084B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ilW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  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A904A" w14:textId="517404BC" w:rsidR="00C80577" w:rsidRPr="00E632A1" w:rsidRDefault="00C80577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TCCTGAGTGTCTGGCTGC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3B354" w14:textId="01E71727" w:rsidR="00C80577" w:rsidRPr="00E632A1" w:rsidRDefault="00C80577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7DE9EF3" w14:textId="77777777" w:rsidTr="000D4ADF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</w:tcPr>
          <w:p w14:paraId="550C3204" w14:textId="06DCA75E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="006F25F6"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: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E7A097" w14:textId="58E97DEE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CGATCAGGAATGGCGT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08923B" w14:textId="28BE35B0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D3DB129" w14:textId="77777777" w:rsidTr="000D4ADF">
        <w:trPr>
          <w:trHeight w:val="567"/>
        </w:trPr>
        <w:tc>
          <w:tcPr>
            <w:tcW w:w="2405" w:type="dxa"/>
            <w:tcBorders>
              <w:bottom w:val="single" w:sz="4" w:space="0" w:color="auto"/>
            </w:tcBorders>
            <w:noWrap/>
            <w:vAlign w:val="center"/>
          </w:tcPr>
          <w:p w14:paraId="0FC24C34" w14:textId="5068597F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proofErr w:type="spellStart"/>
            <w:r w:rsidR="006F25F6"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:</w:t>
            </w:r>
          </w:p>
        </w:tc>
        <w:tc>
          <w:tcPr>
            <w:tcW w:w="595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F2174C" w14:textId="1090E8E2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GTTCGGGCTCTACCAG</w:t>
            </w:r>
          </w:p>
        </w:tc>
        <w:tc>
          <w:tcPr>
            <w:tcW w:w="24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47F20" w14:textId="241E56F6" w:rsidR="0010593A" w:rsidRPr="00E632A1" w:rsidRDefault="0010593A" w:rsidP="0010593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FEC269C" w14:textId="1BED904E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74E8F10" w14:textId="39EE3D4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:</w:t>
            </w:r>
          </w:p>
        </w:tc>
        <w:tc>
          <w:tcPr>
            <w:tcW w:w="5954" w:type="dxa"/>
            <w:noWrap/>
            <w:vAlign w:val="center"/>
            <w:hideMark/>
          </w:tcPr>
          <w:p w14:paraId="0BD3302F" w14:textId="7F95BF5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CAACCAGCAGAGCCG</w:t>
            </w:r>
          </w:p>
        </w:tc>
        <w:tc>
          <w:tcPr>
            <w:tcW w:w="2409" w:type="dxa"/>
            <w:vAlign w:val="center"/>
          </w:tcPr>
          <w:p w14:paraId="03C5BA8F" w14:textId="76E689B1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6C616DD" w14:textId="5392B89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191F69A" w14:textId="39173D9C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:</w:t>
            </w:r>
          </w:p>
        </w:tc>
        <w:tc>
          <w:tcPr>
            <w:tcW w:w="5954" w:type="dxa"/>
            <w:noWrap/>
            <w:vAlign w:val="center"/>
            <w:hideMark/>
          </w:tcPr>
          <w:p w14:paraId="37AE5A2C" w14:textId="42F3F8A2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GCCTTGTTGGTATTGC</w:t>
            </w:r>
          </w:p>
        </w:tc>
        <w:tc>
          <w:tcPr>
            <w:tcW w:w="2409" w:type="dxa"/>
            <w:vAlign w:val="center"/>
          </w:tcPr>
          <w:p w14:paraId="3EC08559" w14:textId="053D3CD2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1041DEB9" w14:textId="7AC870E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F6344E2" w14:textId="03BD805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179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3E564FD8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GTCACTTCGAGCAGTTTC</w:t>
            </w:r>
          </w:p>
        </w:tc>
        <w:tc>
          <w:tcPr>
            <w:tcW w:w="2409" w:type="dxa"/>
            <w:vAlign w:val="center"/>
          </w:tcPr>
          <w:p w14:paraId="76A082B8" w14:textId="1952FEF6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354EA15" w14:textId="06C3B23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A0A1D19" w14:textId="17F09F49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179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010B2346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TCATGCTGACCACCGAAT</w:t>
            </w:r>
          </w:p>
        </w:tc>
        <w:tc>
          <w:tcPr>
            <w:tcW w:w="2409" w:type="dxa"/>
            <w:vAlign w:val="center"/>
          </w:tcPr>
          <w:p w14:paraId="1C990568" w14:textId="200BDF76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41995529" w14:textId="3571324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BA4DD35" w14:textId="051B70AA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756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4EC6F45C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ATGAGCAAGGAGCAACTGG</w:t>
            </w:r>
          </w:p>
        </w:tc>
        <w:tc>
          <w:tcPr>
            <w:tcW w:w="2409" w:type="dxa"/>
            <w:vAlign w:val="center"/>
          </w:tcPr>
          <w:p w14:paraId="52A3DE22" w14:textId="224B018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19004A78" w14:textId="738DAB9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264DF0F" w14:textId="08BDE5A1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0756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62CE2221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GTGGACGTAGATCTCGATGG</w:t>
            </w:r>
          </w:p>
        </w:tc>
        <w:tc>
          <w:tcPr>
            <w:tcW w:w="2409" w:type="dxa"/>
            <w:vAlign w:val="center"/>
          </w:tcPr>
          <w:p w14:paraId="1CFCDFFB" w14:textId="3285D189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B3CCBE4" w14:textId="2C295A1B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B35A873" w14:textId="781F09FB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1157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P</w:t>
            </w:r>
          </w:p>
        </w:tc>
        <w:tc>
          <w:tcPr>
            <w:tcW w:w="5954" w:type="dxa"/>
            <w:noWrap/>
            <w:vAlign w:val="center"/>
            <w:hideMark/>
          </w:tcPr>
          <w:p w14:paraId="148C08DD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ACCCGGGAATACCTGGAA</w:t>
            </w:r>
          </w:p>
        </w:tc>
        <w:tc>
          <w:tcPr>
            <w:tcW w:w="2409" w:type="dxa"/>
            <w:vAlign w:val="center"/>
          </w:tcPr>
          <w:p w14:paraId="497280F2" w14:textId="52C45188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D5A057A" w14:textId="48C9942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666E037" w14:textId="59CEE0BC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1157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73B47784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GAGCATCAGGATCGGACC</w:t>
            </w:r>
          </w:p>
        </w:tc>
        <w:tc>
          <w:tcPr>
            <w:tcW w:w="2409" w:type="dxa"/>
            <w:vAlign w:val="center"/>
          </w:tcPr>
          <w:p w14:paraId="7845D756" w14:textId="5078A34D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82BF553" w14:textId="2A62F46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1910358" w14:textId="7090848E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1397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233A21B6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GGGCAAGAGCAACAAGGA</w:t>
            </w:r>
          </w:p>
        </w:tc>
        <w:tc>
          <w:tcPr>
            <w:tcW w:w="2409" w:type="dxa"/>
            <w:vAlign w:val="center"/>
          </w:tcPr>
          <w:p w14:paraId="3146FE7E" w14:textId="28187B52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7EE6791E" w14:textId="0B9DF0E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96F1918" w14:textId="733A29E1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1397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56225A13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AGCGACGACACATGGAT</w:t>
            </w:r>
          </w:p>
        </w:tc>
        <w:tc>
          <w:tcPr>
            <w:tcW w:w="2409" w:type="dxa"/>
            <w:vAlign w:val="center"/>
          </w:tcPr>
          <w:p w14:paraId="452FB28C" w14:textId="4E3FCFDB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41169A35" w14:textId="51E17C86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AC17B84" w14:textId="196584F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1437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P</w:t>
            </w:r>
          </w:p>
        </w:tc>
        <w:tc>
          <w:tcPr>
            <w:tcW w:w="5954" w:type="dxa"/>
            <w:noWrap/>
            <w:vAlign w:val="center"/>
            <w:hideMark/>
          </w:tcPr>
          <w:p w14:paraId="1BAC6E77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CACCAATGTCGTGGAGGT</w:t>
            </w:r>
          </w:p>
        </w:tc>
        <w:tc>
          <w:tcPr>
            <w:tcW w:w="2409" w:type="dxa"/>
            <w:vAlign w:val="center"/>
          </w:tcPr>
          <w:p w14:paraId="52730E73" w14:textId="0115E0F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431178D" w14:textId="22FE2F97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B26A7F7" w14:textId="66AAC4AE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1437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350677DD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TTGTTCTCGAACGGACC</w:t>
            </w:r>
          </w:p>
        </w:tc>
        <w:tc>
          <w:tcPr>
            <w:tcW w:w="2409" w:type="dxa"/>
            <w:vAlign w:val="center"/>
          </w:tcPr>
          <w:p w14:paraId="0C747738" w14:textId="3F637C54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0C0F0AE" w14:textId="6B0E5E2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A6153E3" w14:textId="404835F5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57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02DC193D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GGACCTGCTCTATCACCA</w:t>
            </w:r>
          </w:p>
        </w:tc>
        <w:tc>
          <w:tcPr>
            <w:tcW w:w="2409" w:type="dxa"/>
            <w:vAlign w:val="center"/>
          </w:tcPr>
          <w:p w14:paraId="213E206F" w14:textId="3009D439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6B59609" w14:textId="676F135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4DE33E9" w14:textId="2D4ABD50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2572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P</w:t>
            </w:r>
          </w:p>
        </w:tc>
        <w:tc>
          <w:tcPr>
            <w:tcW w:w="5954" w:type="dxa"/>
            <w:noWrap/>
            <w:vAlign w:val="center"/>
            <w:hideMark/>
          </w:tcPr>
          <w:p w14:paraId="2B7A1CF4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TGAGGTGGTCCGGATAGC</w:t>
            </w:r>
          </w:p>
        </w:tc>
        <w:tc>
          <w:tcPr>
            <w:tcW w:w="2409" w:type="dxa"/>
            <w:vAlign w:val="center"/>
          </w:tcPr>
          <w:p w14:paraId="2B451831" w14:textId="041F686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CE062DD" w14:textId="14BDDCC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F497F21" w14:textId="274D8094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2798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FP</w:t>
            </w:r>
          </w:p>
        </w:tc>
        <w:tc>
          <w:tcPr>
            <w:tcW w:w="5954" w:type="dxa"/>
            <w:noWrap/>
            <w:vAlign w:val="center"/>
            <w:hideMark/>
          </w:tcPr>
          <w:p w14:paraId="419F071B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CGAGGATGCCATCGGAA</w:t>
            </w:r>
          </w:p>
        </w:tc>
        <w:tc>
          <w:tcPr>
            <w:tcW w:w="2409" w:type="dxa"/>
            <w:vAlign w:val="center"/>
          </w:tcPr>
          <w:p w14:paraId="52CAA07E" w14:textId="43F4EBCB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0897989" w14:textId="427BED7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73D79C6" w14:textId="4BA35C05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798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2C757154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GATGCGACCTATGACGAC</w:t>
            </w:r>
          </w:p>
        </w:tc>
        <w:tc>
          <w:tcPr>
            <w:tcW w:w="2409" w:type="dxa"/>
            <w:vAlign w:val="center"/>
          </w:tcPr>
          <w:p w14:paraId="275108EE" w14:textId="2606A350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098CC0A" w14:textId="6AD0561E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5084454" w14:textId="550DF731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88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49320FE6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GGTGAGCACCTCGTAATG</w:t>
            </w:r>
          </w:p>
        </w:tc>
        <w:tc>
          <w:tcPr>
            <w:tcW w:w="2409" w:type="dxa"/>
            <w:vAlign w:val="center"/>
          </w:tcPr>
          <w:p w14:paraId="5584BDED" w14:textId="178CEA56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E3EEE41" w14:textId="6076FED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0D85B2D" w14:textId="13D108AA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2881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272E8206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CCCGTCCGCATTCTCTTC</w:t>
            </w:r>
          </w:p>
        </w:tc>
        <w:tc>
          <w:tcPr>
            <w:tcW w:w="2409" w:type="dxa"/>
            <w:vAlign w:val="center"/>
          </w:tcPr>
          <w:p w14:paraId="501B84D3" w14:textId="1406A229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090DD5DE" w14:textId="4AC3831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F4717CC" w14:textId="554630E2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O1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371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35689AF7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AAAACACGCGTCATCCTCG</w:t>
            </w:r>
          </w:p>
        </w:tc>
        <w:tc>
          <w:tcPr>
            <w:tcW w:w="2409" w:type="dxa"/>
            <w:vAlign w:val="center"/>
          </w:tcPr>
          <w:p w14:paraId="498A0863" w14:textId="5D87CC38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4FFCAA8F" w14:textId="4F70ACC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2D25AD8" w14:textId="00CE20C0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 xml:space="preserve">PA3714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RP</w:t>
            </w:r>
          </w:p>
        </w:tc>
        <w:tc>
          <w:tcPr>
            <w:tcW w:w="5954" w:type="dxa"/>
            <w:noWrap/>
            <w:vAlign w:val="center"/>
            <w:hideMark/>
          </w:tcPr>
          <w:p w14:paraId="0AF40F53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CGTACGCACTCAGCAGAT</w:t>
            </w:r>
          </w:p>
        </w:tc>
        <w:tc>
          <w:tcPr>
            <w:tcW w:w="2409" w:type="dxa"/>
            <w:vAlign w:val="center"/>
          </w:tcPr>
          <w:p w14:paraId="30A1674C" w14:textId="3DB26B91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5BC84AAE" w14:textId="3B04A50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B280DC3" w14:textId="7ECB26A2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403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3AA4B533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CGTAGCCGTAGATGGTCA</w:t>
            </w:r>
          </w:p>
        </w:tc>
        <w:tc>
          <w:tcPr>
            <w:tcW w:w="2409" w:type="dxa"/>
            <w:vAlign w:val="center"/>
          </w:tcPr>
          <w:p w14:paraId="3C3ADB66" w14:textId="4F0BD4FF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2715370E" w14:textId="38FFAF32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DE5D74B" w14:textId="52962098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4032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6581292B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GTTGTCGCGGGAATATCT</w:t>
            </w:r>
          </w:p>
        </w:tc>
        <w:tc>
          <w:tcPr>
            <w:tcW w:w="2409" w:type="dxa"/>
            <w:vAlign w:val="center"/>
          </w:tcPr>
          <w:p w14:paraId="43F0F485" w14:textId="13F718D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42F0EFD3" w14:textId="0DE1669D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3EDE528" w14:textId="646D4374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536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FP</w:t>
            </w:r>
          </w:p>
        </w:tc>
        <w:tc>
          <w:tcPr>
            <w:tcW w:w="5954" w:type="dxa"/>
            <w:noWrap/>
            <w:vAlign w:val="center"/>
            <w:hideMark/>
          </w:tcPr>
          <w:p w14:paraId="087D1DE8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AACAGCAGCCAATCGCTA</w:t>
            </w:r>
          </w:p>
        </w:tc>
        <w:tc>
          <w:tcPr>
            <w:tcW w:w="2409" w:type="dxa"/>
            <w:vAlign w:val="center"/>
          </w:tcPr>
          <w:p w14:paraId="1B2A55C7" w14:textId="0980167F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3C010191" w14:textId="4229645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02D4161" w14:textId="4EC1A9FB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AO1 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</w:rPr>
              <w:t>PA5364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RP</w:t>
            </w:r>
          </w:p>
        </w:tc>
        <w:tc>
          <w:tcPr>
            <w:tcW w:w="5954" w:type="dxa"/>
            <w:noWrap/>
            <w:vAlign w:val="center"/>
            <w:hideMark/>
          </w:tcPr>
          <w:p w14:paraId="5331E3E7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GACCTCGAGGAAAACAGC</w:t>
            </w:r>
          </w:p>
        </w:tc>
        <w:tc>
          <w:tcPr>
            <w:tcW w:w="2409" w:type="dxa"/>
            <w:vAlign w:val="center"/>
          </w:tcPr>
          <w:p w14:paraId="48FC6960" w14:textId="11EBB053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T-PCR</w:t>
            </w:r>
          </w:p>
        </w:tc>
      </w:tr>
      <w:tr w:rsidR="000D4ADF" w:rsidRPr="00E632A1" w14:paraId="623D4003" w14:textId="2B7F8CB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E674BC1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 (-925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1BD1FF56" w14:textId="77777777" w:rsidR="0010593A" w:rsidRPr="00E632A1" w:rsidRDefault="0010593A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CGGAATACCAGTCGGAGG</w:t>
            </w:r>
          </w:p>
        </w:tc>
        <w:tc>
          <w:tcPr>
            <w:tcW w:w="2409" w:type="dxa"/>
            <w:vAlign w:val="center"/>
          </w:tcPr>
          <w:p w14:paraId="57466861" w14:textId="192DDE85" w:rsidR="0010593A" w:rsidRPr="00E632A1" w:rsidRDefault="000D4ADF" w:rsidP="0010593A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E296D3A" w14:textId="431F2AED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62CD8EA7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1 (-806) RP:</w:t>
            </w:r>
          </w:p>
        </w:tc>
        <w:tc>
          <w:tcPr>
            <w:tcW w:w="5954" w:type="dxa"/>
            <w:noWrap/>
            <w:vAlign w:val="center"/>
            <w:hideMark/>
          </w:tcPr>
          <w:p w14:paraId="02E6752A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CAACGGTCTCCCTCAATA</w:t>
            </w:r>
          </w:p>
        </w:tc>
        <w:tc>
          <w:tcPr>
            <w:tcW w:w="2409" w:type="dxa"/>
            <w:vAlign w:val="center"/>
          </w:tcPr>
          <w:p w14:paraId="1DBEB033" w14:textId="092B2F59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058CB091" w14:textId="377A4FCC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65020E9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 (-855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7B0B8F7D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GGGTGCGAACCTCTTCT</w:t>
            </w:r>
          </w:p>
        </w:tc>
        <w:tc>
          <w:tcPr>
            <w:tcW w:w="2409" w:type="dxa"/>
            <w:vAlign w:val="center"/>
          </w:tcPr>
          <w:p w14:paraId="6A541295" w14:textId="3730E763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65C4DBD4" w14:textId="3659D74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15E4B6C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2 (-705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1980302D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TGATTCGGAGTCCAACGTC</w:t>
            </w:r>
          </w:p>
        </w:tc>
        <w:tc>
          <w:tcPr>
            <w:tcW w:w="2409" w:type="dxa"/>
            <w:vAlign w:val="center"/>
          </w:tcPr>
          <w:p w14:paraId="2FA500B5" w14:textId="10515551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3FB97AC8" w14:textId="6818FCE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C32432C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 (-727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3F47C766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GACGTTGGACTCCGAATCA</w:t>
            </w:r>
          </w:p>
        </w:tc>
        <w:tc>
          <w:tcPr>
            <w:tcW w:w="2409" w:type="dxa"/>
            <w:vAlign w:val="center"/>
          </w:tcPr>
          <w:p w14:paraId="21AA8834" w14:textId="7DC2A118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79AC2BF2" w14:textId="2637F06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9A8259E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lastRenderedPageBreak/>
              <w:t>Preime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3 (-580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52B80BDE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GTCTTGCGACAAGTCAAC</w:t>
            </w:r>
          </w:p>
        </w:tc>
        <w:tc>
          <w:tcPr>
            <w:tcW w:w="2409" w:type="dxa"/>
            <w:vAlign w:val="center"/>
          </w:tcPr>
          <w:p w14:paraId="4B0EA47E" w14:textId="0E6484CA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425CE0C" w14:textId="0BC9400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5D1EDD1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4 (-599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0415D1F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TGACTTGTCGCAAGACGGA</w:t>
            </w:r>
          </w:p>
        </w:tc>
        <w:tc>
          <w:tcPr>
            <w:tcW w:w="2409" w:type="dxa"/>
            <w:vAlign w:val="center"/>
          </w:tcPr>
          <w:p w14:paraId="42AA269B" w14:textId="0AC2AF5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24CE2EA2" w14:textId="1497EEE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95E74DB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4 (-464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47B5CED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TTGCGCAGCAAGCTTTTTC</w:t>
            </w:r>
          </w:p>
        </w:tc>
        <w:tc>
          <w:tcPr>
            <w:tcW w:w="2409" w:type="dxa"/>
            <w:vAlign w:val="center"/>
          </w:tcPr>
          <w:p w14:paraId="23B4477E" w14:textId="69CD4284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38EC763" w14:textId="56277C1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4DFCCBA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5 (-510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68BDC72C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GCACCGGACTTCTGAGC</w:t>
            </w:r>
          </w:p>
        </w:tc>
        <w:tc>
          <w:tcPr>
            <w:tcW w:w="2409" w:type="dxa"/>
            <w:vAlign w:val="center"/>
          </w:tcPr>
          <w:p w14:paraId="43D198D0" w14:textId="027DBEB6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26CF04F" w14:textId="5AE03E7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7840A17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5 (-372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0F83E821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AGTTGGAGTATGCACTT</w:t>
            </w:r>
          </w:p>
        </w:tc>
        <w:tc>
          <w:tcPr>
            <w:tcW w:w="2409" w:type="dxa"/>
            <w:vAlign w:val="center"/>
          </w:tcPr>
          <w:p w14:paraId="67C8A847" w14:textId="2D0A102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63BBEA1" w14:textId="17EC9838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84BFAFD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6 (-432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55E89227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GGGAAAAGTCGACGGTAA</w:t>
            </w:r>
          </w:p>
        </w:tc>
        <w:tc>
          <w:tcPr>
            <w:tcW w:w="2409" w:type="dxa"/>
            <w:vAlign w:val="center"/>
          </w:tcPr>
          <w:p w14:paraId="6A984973" w14:textId="761A7F4F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314E6EBD" w14:textId="6F46A7F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D0D05D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6 (-295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07A71E9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TTGTCTTCGCCAGTTTGG</w:t>
            </w:r>
          </w:p>
        </w:tc>
        <w:tc>
          <w:tcPr>
            <w:tcW w:w="2409" w:type="dxa"/>
            <w:vAlign w:val="center"/>
          </w:tcPr>
          <w:p w14:paraId="04A61A0E" w14:textId="7192F40E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394A49D9" w14:textId="73423977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8FB0C3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7 (-348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4211A095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CATTACACGGATGACGGT</w:t>
            </w:r>
          </w:p>
        </w:tc>
        <w:tc>
          <w:tcPr>
            <w:tcW w:w="2409" w:type="dxa"/>
            <w:vAlign w:val="center"/>
          </w:tcPr>
          <w:p w14:paraId="4EA374C7" w14:textId="6EB9B8BA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2F8D4671" w14:textId="6FC3DB85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71FFDBE0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7 (-237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7FA31C9A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TCGACATTGCAACGCTTGT</w:t>
            </w:r>
          </w:p>
        </w:tc>
        <w:tc>
          <w:tcPr>
            <w:tcW w:w="2409" w:type="dxa"/>
            <w:vAlign w:val="center"/>
          </w:tcPr>
          <w:p w14:paraId="47C9665E" w14:textId="65F0AE08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48AFE744" w14:textId="1468F11A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59D438B0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8 (-315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3D8F9766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CAAACTGGCGAAGACAAGC</w:t>
            </w:r>
          </w:p>
        </w:tc>
        <w:tc>
          <w:tcPr>
            <w:tcW w:w="2409" w:type="dxa"/>
            <w:vAlign w:val="center"/>
          </w:tcPr>
          <w:p w14:paraId="18F63AD4" w14:textId="5D51497D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BB07BD6" w14:textId="393B9C5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F47F2EC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8 (-185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263F0BB2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TTCGGGGAATTGCCTCGTT</w:t>
            </w:r>
          </w:p>
        </w:tc>
        <w:tc>
          <w:tcPr>
            <w:tcW w:w="2409" w:type="dxa"/>
            <w:vAlign w:val="center"/>
          </w:tcPr>
          <w:p w14:paraId="3EE8F6AB" w14:textId="127D1F6C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74CB34F6" w14:textId="0A4BC1C9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1C8BA838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9 (-244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34C14044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TCGACGGATAGCACGAAG</w:t>
            </w:r>
          </w:p>
        </w:tc>
        <w:tc>
          <w:tcPr>
            <w:tcW w:w="2409" w:type="dxa"/>
            <w:vAlign w:val="center"/>
          </w:tcPr>
          <w:p w14:paraId="1755F053" w14:textId="652B31FF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2F1ECDA9" w14:textId="56F14B63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2BBAD6A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9 (-96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64F892A6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GGTGCGAACCACCGATATAA</w:t>
            </w:r>
          </w:p>
        </w:tc>
        <w:tc>
          <w:tcPr>
            <w:tcW w:w="2409" w:type="dxa"/>
            <w:vAlign w:val="center"/>
          </w:tcPr>
          <w:p w14:paraId="01E5E764" w14:textId="4529F394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45EC213" w14:textId="6BEA934F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BC4A0B0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0 (-206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5155670A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ACGAGGCAATTCCCCGAA</w:t>
            </w:r>
          </w:p>
        </w:tc>
        <w:tc>
          <w:tcPr>
            <w:tcW w:w="2409" w:type="dxa"/>
            <w:vAlign w:val="center"/>
          </w:tcPr>
          <w:p w14:paraId="21222F72" w14:textId="1486B081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37B6937A" w14:textId="3782E8A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52482BC4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0 (-57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35C3E861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GCGGTAAAGACTCGAACG</w:t>
            </w:r>
          </w:p>
        </w:tc>
        <w:tc>
          <w:tcPr>
            <w:tcW w:w="2409" w:type="dxa"/>
            <w:vAlign w:val="center"/>
          </w:tcPr>
          <w:p w14:paraId="34233584" w14:textId="0E2DF68B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4B7783DE" w14:textId="137F5BC6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39AF4A02" w14:textId="0739EA2B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1 (-74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14B6FF94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TCGAGTCTTTACCGCGTTCC</w:t>
            </w:r>
          </w:p>
        </w:tc>
        <w:tc>
          <w:tcPr>
            <w:tcW w:w="2409" w:type="dxa"/>
            <w:vAlign w:val="center"/>
          </w:tcPr>
          <w:p w14:paraId="17F0680A" w14:textId="1457F662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056FAFCD" w14:textId="7CD40871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430AB0D8" w14:textId="4CC65B5E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1 (+44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0C2F161B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GCAAAGGCCAATACCACTGC</w:t>
            </w:r>
          </w:p>
        </w:tc>
        <w:tc>
          <w:tcPr>
            <w:tcW w:w="2409" w:type="dxa"/>
            <w:vAlign w:val="center"/>
          </w:tcPr>
          <w:p w14:paraId="6D54DBD2" w14:textId="0D93D6CF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5ABF9187" w14:textId="6B820265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28B80279" w14:textId="0F7677B3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2 (-41) FP: </w:t>
            </w:r>
          </w:p>
        </w:tc>
        <w:tc>
          <w:tcPr>
            <w:tcW w:w="5954" w:type="dxa"/>
            <w:noWrap/>
            <w:vAlign w:val="center"/>
            <w:hideMark/>
          </w:tcPr>
          <w:p w14:paraId="36439BDF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GCGGGTGGACGATTATTG</w:t>
            </w:r>
          </w:p>
        </w:tc>
        <w:tc>
          <w:tcPr>
            <w:tcW w:w="2409" w:type="dxa"/>
            <w:vAlign w:val="center"/>
          </w:tcPr>
          <w:p w14:paraId="75A2C750" w14:textId="7BA4886E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  <w:tr w:rsidR="000D4ADF" w:rsidRPr="00E632A1" w14:paraId="75DDB892" w14:textId="00C53430" w:rsidTr="000D4ADF">
        <w:trPr>
          <w:trHeight w:val="567"/>
        </w:trPr>
        <w:tc>
          <w:tcPr>
            <w:tcW w:w="2405" w:type="dxa"/>
            <w:noWrap/>
            <w:vAlign w:val="center"/>
            <w:hideMark/>
          </w:tcPr>
          <w:p w14:paraId="023EC7E1" w14:textId="3B4F2BBD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Preimer12 (+104) RP: </w:t>
            </w:r>
          </w:p>
        </w:tc>
        <w:tc>
          <w:tcPr>
            <w:tcW w:w="5954" w:type="dxa"/>
            <w:noWrap/>
            <w:vAlign w:val="center"/>
            <w:hideMark/>
          </w:tcPr>
          <w:p w14:paraId="3D86C26E" w14:textId="77777777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CTTCGCCGCTGAATGTGAT</w:t>
            </w:r>
          </w:p>
        </w:tc>
        <w:tc>
          <w:tcPr>
            <w:tcW w:w="2409" w:type="dxa"/>
            <w:vAlign w:val="center"/>
          </w:tcPr>
          <w:p w14:paraId="286FCD1C" w14:textId="7212DDDE" w:rsidR="000D4ADF" w:rsidRPr="00E632A1" w:rsidRDefault="000D4ADF" w:rsidP="000D4ADF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HIP-qPCR</w:t>
            </w:r>
          </w:p>
        </w:tc>
      </w:tr>
    </w:tbl>
    <w:p w14:paraId="2793E811" w14:textId="4E917CB7" w:rsidR="00DE4918" w:rsidRPr="00E632A1" w:rsidRDefault="00DE4918">
      <w:pPr>
        <w:rPr>
          <w:rFonts w:ascii="Times New Roman" w:hAnsi="Times New Roman" w:cs="Times New Roman" w:hint="eastAsia"/>
          <w:sz w:val="24"/>
          <w:szCs w:val="24"/>
        </w:rPr>
      </w:pPr>
    </w:p>
    <w:tbl>
      <w:tblPr>
        <w:tblStyle w:val="a7"/>
        <w:tblW w:w="10815" w:type="dxa"/>
        <w:tblLayout w:type="fixed"/>
        <w:tblLook w:val="04A0" w:firstRow="1" w:lastRow="0" w:firstColumn="1" w:lastColumn="0" w:noHBand="0" w:noVBand="1"/>
      </w:tblPr>
      <w:tblGrid>
        <w:gridCol w:w="2122"/>
        <w:gridCol w:w="5811"/>
        <w:gridCol w:w="2882"/>
      </w:tblGrid>
      <w:tr w:rsidR="00E632A1" w:rsidRPr="00E632A1" w14:paraId="713E7765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52182B0A" w14:textId="214A3A3B" w:rsidR="00E632A1" w:rsidRPr="00E632A1" w:rsidRDefault="00E632A1" w:rsidP="0069327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6950B028" w14:textId="5D784735" w:rsidR="00E632A1" w:rsidRPr="00E632A1" w:rsidRDefault="00E632A1" w:rsidP="0069327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TAAAGCTTATGAGTAAGGTGCTGATCGTCG </w:t>
            </w:r>
          </w:p>
        </w:tc>
        <w:tc>
          <w:tcPr>
            <w:tcW w:w="2882" w:type="dxa"/>
            <w:vAlign w:val="center"/>
          </w:tcPr>
          <w:p w14:paraId="23B5BE3C" w14:textId="3369880F" w:rsidR="00E632A1" w:rsidRPr="00E632A1" w:rsidRDefault="00E632A1" w:rsidP="00693272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Flag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oning</w:t>
            </w:r>
          </w:p>
        </w:tc>
      </w:tr>
      <w:tr w:rsidR="00E632A1" w:rsidRPr="00E632A1" w14:paraId="5F7809A5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047754D5" w14:textId="6D513CC2" w:rsidR="00E632A1" w:rsidRPr="00E632A1" w:rsidRDefault="00E632A1" w:rsidP="00FD1CF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51645E21" w14:textId="48639FA6" w:rsidR="00E632A1" w:rsidRPr="00E632A1" w:rsidRDefault="00E632A1" w:rsidP="00FD1CF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ATAGAATTCTCACTTATCGTCGTCATCCTTGTAATCGATCAGCTCGTGGCGGCGGG </w:t>
            </w:r>
          </w:p>
        </w:tc>
        <w:tc>
          <w:tcPr>
            <w:tcW w:w="2882" w:type="dxa"/>
            <w:vAlign w:val="center"/>
          </w:tcPr>
          <w:p w14:paraId="27CB9557" w14:textId="170BCE73" w:rsidR="00E632A1" w:rsidRPr="00E632A1" w:rsidRDefault="00E632A1" w:rsidP="00FD1CF7">
            <w:pPr>
              <w:widowControl/>
              <w:jc w:val="left"/>
              <w:rPr>
                <w:rFonts w:ascii="Times New Roman" w:eastAsia="宋体" w:hAnsi="Times New Roman" w:cs="Times New Roman"/>
                <w:color w:val="FF0000"/>
                <w:kern w:val="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ucp-</w:t>
            </w:r>
            <w:r w:rsidRPr="006F25F6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0034</w:t>
            </w:r>
            <w:r w:rsidRPr="00E632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-Flag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oning</w:t>
            </w:r>
          </w:p>
        </w:tc>
      </w:tr>
      <w:tr w:rsidR="00E632A1" w:rsidRPr="00E632A1" w14:paraId="1497147C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75A4D2C8" w14:textId="69B0EA6D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-3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3804A32C" w14:textId="7D26D022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GATTACGCCATGTACCCATACGATGTTCCAGATTACGCTACCAGAACTTCGAAC</w:t>
            </w:r>
          </w:p>
        </w:tc>
        <w:tc>
          <w:tcPr>
            <w:tcW w:w="2882" w:type="dxa"/>
            <w:vAlign w:val="center"/>
          </w:tcPr>
          <w:p w14:paraId="7D3C52B1" w14:textId="3BFD795F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HA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-3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oning</w:t>
            </w:r>
          </w:p>
        </w:tc>
      </w:tr>
      <w:tr w:rsidR="00E632A1" w:rsidRPr="00E632A1" w14:paraId="17775A8C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02F991B2" w14:textId="794F92BD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-3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5673D58D" w14:textId="07D139C3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GTACCCGGTCATCTGGCGTTCTCCA</w:t>
            </w:r>
          </w:p>
        </w:tc>
        <w:tc>
          <w:tcPr>
            <w:tcW w:w="2882" w:type="dxa"/>
            <w:vAlign w:val="center"/>
          </w:tcPr>
          <w:p w14:paraId="624EAAB6" w14:textId="54A7E73C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HA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pA1-3 </w:t>
            </w:r>
            <w:r w:rsidRPr="00E632A1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loning</w:t>
            </w:r>
          </w:p>
        </w:tc>
      </w:tr>
      <w:tr w:rsidR="00E632A1" w:rsidRPr="00E632A1" w14:paraId="27B93ADE" w14:textId="77777777" w:rsidTr="00C80577">
        <w:trPr>
          <w:trHeight w:val="567"/>
        </w:trPr>
        <w:tc>
          <w:tcPr>
            <w:tcW w:w="2122" w:type="dxa"/>
            <w:vAlign w:val="center"/>
          </w:tcPr>
          <w:p w14:paraId="6A493259" w14:textId="762A06AD" w:rsidR="00E632A1" w:rsidRPr="00E632A1" w:rsidRDefault="00E632A1" w:rsidP="00C80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1458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536391E5" w14:textId="05270669" w:rsidR="00E632A1" w:rsidRPr="00E632A1" w:rsidRDefault="00E632A1" w:rsidP="00C8057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GATTACGCCATGAGCTTCGACGCC</w:t>
            </w:r>
          </w:p>
        </w:tc>
        <w:tc>
          <w:tcPr>
            <w:tcW w:w="2882" w:type="dxa"/>
            <w:vAlign w:val="center"/>
          </w:tcPr>
          <w:p w14:paraId="084AD2AB" w14:textId="00BFDD0D" w:rsidR="00E632A1" w:rsidRPr="00E632A1" w:rsidRDefault="00E632A1" w:rsidP="00C8057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1458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068BF2CA" w14:textId="27CDFE09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E7C0300" w14:textId="3C9320CB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1458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27FA237E" w14:textId="75FDE8FC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GTACCCGGTCAAGCGTAATCTGGAACATCGTATGGGTAGATGCGCCGTGCGTA</w:t>
            </w:r>
          </w:p>
        </w:tc>
        <w:tc>
          <w:tcPr>
            <w:tcW w:w="2882" w:type="dxa"/>
            <w:vAlign w:val="center"/>
          </w:tcPr>
          <w:p w14:paraId="174FFB11" w14:textId="378886FA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1458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611321D7" w14:textId="084F15B4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1EDF66A" w14:textId="55077892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327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52C47B18" w14:textId="707809E5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GATTACGCCATGTCGCTGTCCATCGG</w:t>
            </w:r>
          </w:p>
        </w:tc>
        <w:tc>
          <w:tcPr>
            <w:tcW w:w="2882" w:type="dxa"/>
            <w:vAlign w:val="center"/>
          </w:tcPr>
          <w:p w14:paraId="5252CC45" w14:textId="225F333C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327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21304ED2" w14:textId="739C1E58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6060D12" w14:textId="7FAFA40D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327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30188843" w14:textId="6FD0EBEA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GTACCCGGTCAAGCGTAATCTGGAACATCGTATGGGTAGCGCAGGCTCAGATG</w:t>
            </w:r>
          </w:p>
        </w:tc>
        <w:tc>
          <w:tcPr>
            <w:tcW w:w="2882" w:type="dxa"/>
            <w:vAlign w:val="center"/>
          </w:tcPr>
          <w:p w14:paraId="5CEC9FD9" w14:textId="7A31499A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327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76FAC141" w14:textId="2D93A51A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54C9B9D" w14:textId="1B78473E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Q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2DED6925" w14:textId="0F6A5637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GATTACGCCGTGATCCGTTCCCTG</w:t>
            </w:r>
          </w:p>
        </w:tc>
        <w:tc>
          <w:tcPr>
            <w:tcW w:w="2882" w:type="dxa"/>
            <w:vAlign w:val="center"/>
          </w:tcPr>
          <w:p w14:paraId="7E76D884" w14:textId="53A3AB5D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Q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5C70FA88" w14:textId="4DFE6936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CD4D80C" w14:textId="063EF3BA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Q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581584CF" w14:textId="2E717903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GTACCCGGTCAAGCGTAATCTGGAACATCGTATGGGTAGACTGTAGCGAAACG</w:t>
            </w:r>
          </w:p>
        </w:tc>
        <w:tc>
          <w:tcPr>
            <w:tcW w:w="2882" w:type="dxa"/>
            <w:vAlign w:val="center"/>
          </w:tcPr>
          <w:p w14:paraId="03311EC4" w14:textId="6BF6A1ED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oQ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6A1105F5" w14:textId="185D90DB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54819C1" w14:textId="44120385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F25F6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08FA4410" w14:textId="30734A77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CATGATTACGCCATGCGGCACTGGCTGAT</w:t>
            </w:r>
          </w:p>
        </w:tc>
        <w:tc>
          <w:tcPr>
            <w:tcW w:w="2882" w:type="dxa"/>
            <w:vAlign w:val="center"/>
          </w:tcPr>
          <w:p w14:paraId="5FFA0F90" w14:textId="50F6ABCD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F25F6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70A6E790" w14:textId="080B9674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A1E8A28" w14:textId="4C40D325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F25F6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37A1BCB7" w14:textId="7B041DE4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GCTCGGTACCCGGTCAAGCGTAATCTGGAACATCGTATGGGTAGGCGGACTTGGTGAC</w:t>
            </w:r>
          </w:p>
        </w:tc>
        <w:tc>
          <w:tcPr>
            <w:tcW w:w="2882" w:type="dxa"/>
            <w:vAlign w:val="center"/>
          </w:tcPr>
          <w:p w14:paraId="3F53C42E" w14:textId="36390814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F25F6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HA cloning</w:t>
            </w:r>
          </w:p>
        </w:tc>
      </w:tr>
      <w:tr w:rsidR="00E632A1" w:rsidRPr="00E632A1" w14:paraId="189E71FC" w14:textId="527F0F64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E0E60A5" w14:textId="5DB10BB6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9N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4A4C4377" w14:textId="68C4400F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TCATCCCGCTATCCGCCTGGCCGTGCGCTTGCTGTTC</w:t>
            </w:r>
          </w:p>
        </w:tc>
        <w:tc>
          <w:tcPr>
            <w:tcW w:w="2882" w:type="dxa"/>
            <w:vAlign w:val="center"/>
          </w:tcPr>
          <w:p w14:paraId="1785852C" w14:textId="77777777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9N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  <w:p w14:paraId="2D200FB4" w14:textId="7852A24D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genesis</w:t>
            </w:r>
          </w:p>
        </w:tc>
      </w:tr>
      <w:tr w:rsidR="00E632A1" w:rsidRPr="00E632A1" w14:paraId="19562F88" w14:textId="50BDDCDC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187946F" w14:textId="6FB2C6FE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9N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23027829" w14:textId="777B23F6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CGGATAGCGGGATGATTATCGACGATCAGCACCTTACTCA</w:t>
            </w:r>
          </w:p>
        </w:tc>
        <w:tc>
          <w:tcPr>
            <w:tcW w:w="2882" w:type="dxa"/>
            <w:vAlign w:val="center"/>
          </w:tcPr>
          <w:p w14:paraId="39318FC0" w14:textId="77777777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9N</w:t>
            </w:r>
          </w:p>
          <w:p w14:paraId="2C4C150A" w14:textId="3D647D3C" w:rsidR="00E632A1" w:rsidRPr="00E632A1" w:rsidRDefault="00E632A1" w:rsidP="00C80577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genesis</w:t>
            </w:r>
          </w:p>
        </w:tc>
      </w:tr>
      <w:tr w:rsidR="00E632A1" w:rsidRPr="00E632A1" w14:paraId="6E392EC7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4C8D5379" w14:textId="574A3D98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53N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5728286B" w14:textId="1BBAF8D0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CATCGGCATCCCCAAGATCGACGGTCTCGAAGTGATAGCCC</w:t>
            </w:r>
          </w:p>
        </w:tc>
        <w:tc>
          <w:tcPr>
            <w:tcW w:w="2882" w:type="dxa"/>
            <w:vAlign w:val="center"/>
          </w:tcPr>
          <w:p w14:paraId="58191CF8" w14:textId="77777777" w:rsidR="00E632A1" w:rsidRPr="006F25F6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53N</w:t>
            </w:r>
          </w:p>
          <w:p w14:paraId="44AFF404" w14:textId="567949B5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genesis</w:t>
            </w:r>
          </w:p>
        </w:tc>
      </w:tr>
      <w:tr w:rsidR="00E632A1" w:rsidRPr="00E632A1" w14:paraId="4E1D41EB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22C4765D" w14:textId="504DECEA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53N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2CB43D99" w14:textId="410F00C1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CTTGGGGATGCCGATGTTCAGGATGGCCAGGTCGGGA</w:t>
            </w:r>
          </w:p>
        </w:tc>
        <w:tc>
          <w:tcPr>
            <w:tcW w:w="2882" w:type="dxa"/>
            <w:vAlign w:val="center"/>
          </w:tcPr>
          <w:p w14:paraId="53A81BB8" w14:textId="77777777" w:rsidR="00E632A1" w:rsidRPr="006F25F6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cp-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-D53N</w:t>
            </w:r>
          </w:p>
          <w:p w14:paraId="4EE46F17" w14:textId="733C3AA2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tagenesis</w:t>
            </w:r>
          </w:p>
        </w:tc>
      </w:tr>
      <w:tr w:rsidR="00E632A1" w:rsidRPr="00E632A1" w14:paraId="7CD32E96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5376B6E7" w14:textId="32E6D1CF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71BACD5B" w14:textId="4918AA67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TGCCGATCGGTATCGGCT</w:t>
            </w:r>
          </w:p>
        </w:tc>
        <w:tc>
          <w:tcPr>
            <w:tcW w:w="2882" w:type="dxa"/>
            <w:vAlign w:val="center"/>
          </w:tcPr>
          <w:p w14:paraId="4539BFF4" w14:textId="17FB8A2D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37353625" w14:textId="77777777" w:rsidTr="00C80577">
        <w:trPr>
          <w:trHeight w:val="567"/>
        </w:trPr>
        <w:tc>
          <w:tcPr>
            <w:tcW w:w="2122" w:type="dxa"/>
            <w:noWrap/>
            <w:vAlign w:val="center"/>
            <w:hideMark/>
          </w:tcPr>
          <w:p w14:paraId="4CAF2A2D" w14:textId="550A6450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0DCC612E" w14:textId="31180487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CTGTCAAACATGAGAATCATGCGAACCTTCTTTGAATG</w:t>
            </w:r>
          </w:p>
        </w:tc>
        <w:tc>
          <w:tcPr>
            <w:tcW w:w="2882" w:type="dxa"/>
            <w:vAlign w:val="center"/>
          </w:tcPr>
          <w:p w14:paraId="50E9252E" w14:textId="22C62E98" w:rsidR="00E632A1" w:rsidRPr="00E632A1" w:rsidRDefault="00E632A1" w:rsidP="00C80577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1D71D297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77D8704" w14:textId="615E8010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e</w:t>
            </w:r>
            <w:r w:rsidR="0057206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75B165CA" w14:textId="701BB2CD" w:rsidR="00E632A1" w:rsidRPr="00D54C49" w:rsidRDefault="00E632A1" w:rsidP="001968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TTCAAAGAAGGTTCGCATGATTCTCATGTTTGACAGCTT</w:t>
            </w:r>
          </w:p>
        </w:tc>
        <w:tc>
          <w:tcPr>
            <w:tcW w:w="2882" w:type="dxa"/>
            <w:vAlign w:val="center"/>
          </w:tcPr>
          <w:p w14:paraId="319ADF35" w14:textId="3E618E82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2D3A770D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E8C04C2" w14:textId="2034D595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T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3C9F7D63" w14:textId="1974E571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GGTCGAACGTTCGCATGTCAGGTCGAGGTGGCCCG</w:t>
            </w:r>
          </w:p>
        </w:tc>
        <w:tc>
          <w:tcPr>
            <w:tcW w:w="2882" w:type="dxa"/>
            <w:vAlign w:val="center"/>
          </w:tcPr>
          <w:p w14:paraId="4D9A22EB" w14:textId="289114C8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511E74F4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B7D5CB0" w14:textId="24041AF5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03599572" w14:textId="072201E2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GCCACCTCGACCTGACATGCGAACGTTCGACCTG</w:t>
            </w:r>
          </w:p>
        </w:tc>
        <w:tc>
          <w:tcPr>
            <w:tcW w:w="2882" w:type="dxa"/>
            <w:vAlign w:val="center"/>
          </w:tcPr>
          <w:p w14:paraId="1EC6F129" w14:textId="3433D294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6F745D14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5F34F34" w14:textId="32C9924C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2232631F" w14:textId="2BD3EF45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TCCAGTCGTGCAGTTCG</w:t>
            </w:r>
          </w:p>
        </w:tc>
        <w:tc>
          <w:tcPr>
            <w:tcW w:w="2882" w:type="dxa"/>
            <w:vAlign w:val="center"/>
          </w:tcPr>
          <w:p w14:paraId="02115EF4" w14:textId="17EC0A1C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0034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0F581997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E9D1A6E" w14:textId="56708C4D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4C0BD031" w14:textId="1217BF4A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CTGACCATGAGCTACGCCG</w:t>
            </w:r>
          </w:p>
        </w:tc>
        <w:tc>
          <w:tcPr>
            <w:tcW w:w="2882" w:type="dxa"/>
            <w:vAlign w:val="center"/>
          </w:tcPr>
          <w:p w14:paraId="7C3EC6A8" w14:textId="77A2F2F1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19C750F1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19A2161" w14:textId="7BDB5B93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60FF49E6" w14:textId="125B0E75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CCTTCATCCGTTTCCGCAGTTCGTGGGTGACGGTGG</w:t>
            </w:r>
          </w:p>
        </w:tc>
        <w:tc>
          <w:tcPr>
            <w:tcW w:w="2882" w:type="dxa"/>
            <w:vAlign w:val="center"/>
          </w:tcPr>
          <w:p w14:paraId="3CC2D738" w14:textId="105963E5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5DE63D70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993B1B8" w14:textId="4103420A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B13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1215C53A" w14:textId="17BA34C8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CACCGTCACCCACGAACTGC</w:t>
            </w:r>
            <w:r w:rsidR="0057206E"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683BEC54" w14:textId="28073610" w:rsidR="00E632A1" w:rsidRPr="00E632A1" w:rsidRDefault="006F25F6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="00E632A1"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="00E632A1"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28E92290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FF7E857" w14:textId="3F029B17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54991B8F" w14:textId="48EC2B7A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TGTCCTCCACCACCAGCATCAGGTCGAGGTGGCCCG</w:t>
            </w:r>
          </w:p>
        </w:tc>
        <w:tc>
          <w:tcPr>
            <w:tcW w:w="2882" w:type="dxa"/>
            <w:vAlign w:val="center"/>
          </w:tcPr>
          <w:p w14:paraId="10C32182" w14:textId="28D5B76D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</w:t>
            </w: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6929A8EA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214E68E" w14:textId="657AC211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46DD9D4B" w14:textId="0AC379D7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AGTACCGCCACCTAATGCTGGTGGTGGAGGACAACG</w:t>
            </w:r>
          </w:p>
        </w:tc>
        <w:tc>
          <w:tcPr>
            <w:tcW w:w="2882" w:type="dxa"/>
            <w:vAlign w:val="center"/>
          </w:tcPr>
          <w:p w14:paraId="3EE81991" w14:textId="2977096C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1E7702D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69CE4137" w14:textId="49457E82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28A8D4F7" w14:textId="0916AD43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CGGACTTGGTGACGAT</w:t>
            </w:r>
          </w:p>
        </w:tc>
        <w:tc>
          <w:tcPr>
            <w:tcW w:w="2882" w:type="dxa"/>
            <w:vAlign w:val="center"/>
          </w:tcPr>
          <w:p w14:paraId="6FFED67A" w14:textId="6A1E6B4E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dS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0C37B62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DF5C0BF" w14:textId="071E7DC2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6F25F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-FP</w:t>
            </w:r>
          </w:p>
        </w:tc>
        <w:tc>
          <w:tcPr>
            <w:tcW w:w="5811" w:type="dxa"/>
            <w:vAlign w:val="center"/>
          </w:tcPr>
          <w:p w14:paraId="67F03B79" w14:textId="0B813989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GAGTCTTTACCGCGTTCC</w:t>
            </w:r>
          </w:p>
        </w:tc>
        <w:tc>
          <w:tcPr>
            <w:tcW w:w="2882" w:type="dxa"/>
            <w:vAlign w:val="center"/>
          </w:tcPr>
          <w:p w14:paraId="062673DE" w14:textId="5DE2569F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pA1 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E632A1" w:rsidRPr="00E632A1" w14:paraId="44DA5639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F24AC43" w14:textId="67E1905E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0CF13FD0" w14:textId="7E43B786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TGCCTTCATCCGTTTCCGCCTATGTTCCTTGTGTGA</w:t>
            </w:r>
          </w:p>
        </w:tc>
        <w:tc>
          <w:tcPr>
            <w:tcW w:w="2882" w:type="dxa"/>
            <w:vAlign w:val="center"/>
          </w:tcPr>
          <w:p w14:paraId="1E29CE41" w14:textId="06D5C0DB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2FD89DCA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EEFD785" w14:textId="7ED7F05C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6B13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122BEF26" w14:textId="4543F363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CACACAAGGAACATAGGC</w:t>
            </w:r>
            <w:r w:rsidR="0057206E"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3A823283" w14:textId="0AF6C2F1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61CC475F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5222B6C" w14:textId="27201653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5AE891BE" w14:textId="1DB30A06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GCATGCGCCGCCGGCAT</w:t>
            </w: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TCGAGGTGGCCCG</w:t>
            </w:r>
          </w:p>
        </w:tc>
        <w:tc>
          <w:tcPr>
            <w:tcW w:w="2882" w:type="dxa"/>
            <w:vAlign w:val="center"/>
          </w:tcPr>
          <w:p w14:paraId="272C191D" w14:textId="4C99FB13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upA1 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letion</w:t>
            </w:r>
          </w:p>
        </w:tc>
      </w:tr>
      <w:tr w:rsidR="006F25F6" w:rsidRPr="00E632A1" w14:paraId="2D3C6C82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0597FA7" w14:textId="28D2FC24" w:rsidR="006F25F6" w:rsidRPr="00E632A1" w:rsidRDefault="006F25F6" w:rsidP="006F25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0482EAB6" w14:textId="7B53DB11" w:rsidR="006F25F6" w:rsidRPr="00D54C49" w:rsidRDefault="006F25F6" w:rsidP="006F25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CCCAAGTACCGCCACCTAAATGCCGGCGGCGCATGCG</w:t>
            </w:r>
          </w:p>
        </w:tc>
        <w:tc>
          <w:tcPr>
            <w:tcW w:w="2882" w:type="dxa"/>
            <w:vAlign w:val="center"/>
          </w:tcPr>
          <w:p w14:paraId="2D72EEB5" w14:textId="5AB4FC42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0C4B494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084F526" w14:textId="49325DDC" w:rsidR="006F25F6" w:rsidRPr="00E632A1" w:rsidRDefault="006F25F6" w:rsidP="006F25F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cupA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77BD88BF" w14:textId="54EE9B25" w:rsidR="006F25F6" w:rsidRPr="00D54C49" w:rsidRDefault="006F25F6" w:rsidP="006F25F6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GTACGAATGTCTGGGCATG</w:t>
            </w:r>
          </w:p>
        </w:tc>
        <w:tc>
          <w:tcPr>
            <w:tcW w:w="2882" w:type="dxa"/>
            <w:vAlign w:val="center"/>
          </w:tcPr>
          <w:p w14:paraId="3D33EE57" w14:textId="2D074413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upA1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0110C60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2848A1C" w14:textId="1BE6DD65" w:rsidR="00E632A1" w:rsidRPr="00E632A1" w:rsidRDefault="00E632A1" w:rsidP="0019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-FP</w:t>
            </w:r>
          </w:p>
        </w:tc>
        <w:tc>
          <w:tcPr>
            <w:tcW w:w="5811" w:type="dxa"/>
            <w:vAlign w:val="center"/>
          </w:tcPr>
          <w:p w14:paraId="71B32491" w14:textId="56DE5290" w:rsidR="00E632A1" w:rsidRPr="00D54C49" w:rsidRDefault="00E632A1" w:rsidP="0019681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GACGGTGGGGAACGGCTT</w:t>
            </w:r>
          </w:p>
        </w:tc>
        <w:tc>
          <w:tcPr>
            <w:tcW w:w="2882" w:type="dxa"/>
            <w:vAlign w:val="center"/>
          </w:tcPr>
          <w:p w14:paraId="008ECB10" w14:textId="181DD78D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3C48AABA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0DF33C9" w14:textId="5FF7EAD2" w:rsidR="00E632A1" w:rsidRPr="00E632A1" w:rsidRDefault="00E632A1" w:rsidP="0019681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-RP</w:t>
            </w:r>
          </w:p>
        </w:tc>
        <w:tc>
          <w:tcPr>
            <w:tcW w:w="5811" w:type="dxa"/>
            <w:vAlign w:val="center"/>
          </w:tcPr>
          <w:p w14:paraId="5DD2512D" w14:textId="09D97876" w:rsidR="00E632A1" w:rsidRPr="00D54C49" w:rsidRDefault="00E632A1" w:rsidP="0019681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CCTTCATCCGTTTCCGCGGTTGCTCCAGGGGGTCTA</w:t>
            </w:r>
          </w:p>
        </w:tc>
        <w:tc>
          <w:tcPr>
            <w:tcW w:w="2882" w:type="dxa"/>
            <w:vAlign w:val="center"/>
          </w:tcPr>
          <w:p w14:paraId="68811D29" w14:textId="47C20241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WX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E632A1" w:rsidRPr="00E632A1" w14:paraId="559B123C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55EC6EC" w14:textId="28047192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spellStart"/>
            <w:r w:rsidR="006B13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700200B5" w14:textId="5ADCFAA0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GACCCCCTGGAGCAACCGC</w:t>
            </w:r>
            <w:r w:rsidR="0057206E"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17E209B5" w14:textId="4546CD38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013C6B8C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7BD5565" w14:textId="067FCA7B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1581F9B5" w14:textId="78943E5A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ATTTCATGCGAGGCTCGATCAGGTCGAGGTGGCCCG</w:t>
            </w:r>
          </w:p>
        </w:tc>
        <w:tc>
          <w:tcPr>
            <w:tcW w:w="2882" w:type="dxa"/>
            <w:vAlign w:val="center"/>
          </w:tcPr>
          <w:p w14:paraId="36554B74" w14:textId="139FD2BD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79900E74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9CB8195" w14:textId="4F9A3544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-FP</w:t>
            </w:r>
          </w:p>
        </w:tc>
        <w:tc>
          <w:tcPr>
            <w:tcW w:w="5811" w:type="dxa"/>
            <w:vAlign w:val="center"/>
          </w:tcPr>
          <w:p w14:paraId="4F36F730" w14:textId="43E5D183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AGTACCGCCACCTAATCGAGCCTCGCATGAAATC</w:t>
            </w:r>
          </w:p>
        </w:tc>
        <w:tc>
          <w:tcPr>
            <w:tcW w:w="2882" w:type="dxa"/>
            <w:vAlign w:val="center"/>
          </w:tcPr>
          <w:p w14:paraId="0AB5BFE9" w14:textId="258E12F0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WX 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deletion</w:t>
            </w:r>
          </w:p>
        </w:tc>
      </w:tr>
      <w:tr w:rsidR="006F25F6" w:rsidRPr="00E632A1" w14:paraId="7EE2F096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A7F1242" w14:textId="69BFB277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-RP</w:t>
            </w:r>
          </w:p>
        </w:tc>
        <w:tc>
          <w:tcPr>
            <w:tcW w:w="5811" w:type="dxa"/>
            <w:vAlign w:val="center"/>
          </w:tcPr>
          <w:p w14:paraId="77EC68EE" w14:textId="6296F11E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CCAGTGTGAGTTTCTTCGG</w:t>
            </w:r>
          </w:p>
        </w:tc>
        <w:tc>
          <w:tcPr>
            <w:tcW w:w="2882" w:type="dxa"/>
            <w:vAlign w:val="center"/>
          </w:tcPr>
          <w:p w14:paraId="43827583" w14:textId="079D791E" w:rsidR="006F25F6" w:rsidRPr="00E632A1" w:rsidRDefault="006F25F6" w:rsidP="006F25F6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imU-pilV</w:t>
            </w:r>
            <w:proofErr w:type="spellEnd"/>
            <w:r w:rsidRPr="006F25F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/WX</w:t>
            </w:r>
            <w:r w:rsidRPr="00E632A1">
              <w:rPr>
                <w:rFonts w:ascii="Times New Roman" w:hAnsi="Times New Roman" w:cs="Times New Roman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2521CF4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660BAFC" w14:textId="4BBEA7AA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57F23049" w14:textId="7D35700B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CAACCAGACCAACAGCGAA</w:t>
            </w:r>
          </w:p>
        </w:tc>
        <w:tc>
          <w:tcPr>
            <w:tcW w:w="2882" w:type="dxa"/>
            <w:vAlign w:val="center"/>
          </w:tcPr>
          <w:p w14:paraId="01333917" w14:textId="6B17DDA8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16B99BAD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8C528CE" w14:textId="36E9EBC1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1EBB3F54" w14:textId="4E353F4F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CCTTCATCCGTTTCCGCGAGGCTCGATCAGTTGGTA</w:t>
            </w:r>
          </w:p>
        </w:tc>
        <w:tc>
          <w:tcPr>
            <w:tcW w:w="2882" w:type="dxa"/>
            <w:vAlign w:val="center"/>
          </w:tcPr>
          <w:p w14:paraId="107940DA" w14:textId="55C74416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5C0F753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6AE40AB" w14:textId="66F83A34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="006B13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05F3A6A2" w14:textId="6A87A7E9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CCAACTGATCGAGCCTCGC</w:t>
            </w:r>
            <w:r w:rsidR="0057206E"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6F4C4567" w14:textId="04C55006" w:rsidR="00E632A1" w:rsidRPr="00E632A1" w:rsidRDefault="00E632A1" w:rsidP="00196815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2923567C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602CDF4A" w14:textId="25A2BE6A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347F0C26" w14:textId="6A28E90C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TCTGTCTTGTCCTCATCGGTCAGGTCGAGGTGGCCCG</w:t>
            </w:r>
          </w:p>
        </w:tc>
        <w:tc>
          <w:tcPr>
            <w:tcW w:w="2882" w:type="dxa"/>
            <w:vAlign w:val="center"/>
          </w:tcPr>
          <w:p w14:paraId="0901E7B9" w14:textId="48EE1E57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7E0FCE8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F6A90FE" w14:textId="36548096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464934B8" w14:textId="40F78A46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CCCAAGTACCGCCACCTAACCGATGAGGACAAGACAGAA </w:t>
            </w:r>
          </w:p>
        </w:tc>
        <w:tc>
          <w:tcPr>
            <w:tcW w:w="2882" w:type="dxa"/>
            <w:vAlign w:val="center"/>
          </w:tcPr>
          <w:p w14:paraId="01784586" w14:textId="3AB4FEB6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0D6E122F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C12AA32" w14:textId="6596ADB5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73183713" w14:textId="7D6C0E74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TGGTAACTGGGAATGGCGAT</w:t>
            </w:r>
          </w:p>
        </w:tc>
        <w:tc>
          <w:tcPr>
            <w:tcW w:w="2882" w:type="dxa"/>
            <w:vAlign w:val="center"/>
          </w:tcPr>
          <w:p w14:paraId="0305B7F0" w14:textId="23E6DD5F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Y1-2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2508B3C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74F56A0" w14:textId="70A440D4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59BAF065" w14:textId="1345F8A3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CACAAACAGATGAGCGAACA</w:t>
            </w:r>
          </w:p>
        </w:tc>
        <w:tc>
          <w:tcPr>
            <w:tcW w:w="2882" w:type="dxa"/>
            <w:vAlign w:val="center"/>
          </w:tcPr>
          <w:p w14:paraId="73A53C56" w14:textId="4C7A0F53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2CAEBA40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AFF678B" w14:textId="10BC0FF2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33342FF7" w14:textId="6CAC229A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GTGCCTTCATCCGTTTCCCTCATCGGGGCTGCTCCT</w:t>
            </w:r>
          </w:p>
        </w:tc>
        <w:tc>
          <w:tcPr>
            <w:tcW w:w="2882" w:type="dxa"/>
            <w:vAlign w:val="center"/>
          </w:tcPr>
          <w:p w14:paraId="7420E2EE" w14:textId="18F91309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E632A1" w:rsidRPr="00E632A1" w14:paraId="170DFEB6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073E10A" w14:textId="270FB030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 w:rsidR="006B136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388D1D71" w14:textId="7141830A" w:rsidR="00E632A1" w:rsidRPr="00D54C49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GGAGCAGCCCCGATGAG</w:t>
            </w:r>
            <w:r w:rsidR="0057206E"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18AF459B" w14:textId="305AC3DB" w:rsidR="00E632A1" w:rsidRPr="00E632A1" w:rsidRDefault="00E632A1" w:rsidP="0019681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695E3D45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A266DF8" w14:textId="68088D30" w:rsidR="006F25F6" w:rsidRPr="00E632A1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t</w:t>
            </w:r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0F55B30A" w14:textId="3E814FFF" w:rsidR="006F25F6" w:rsidRPr="00D54C49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TAGAGGGGCTCTTTCGTTTCAGGTCGAGGTGGCCCG</w:t>
            </w:r>
          </w:p>
        </w:tc>
        <w:tc>
          <w:tcPr>
            <w:tcW w:w="2882" w:type="dxa"/>
            <w:vAlign w:val="center"/>
          </w:tcPr>
          <w:p w14:paraId="65C24858" w14:textId="4AEC6F4C" w:rsidR="006F25F6" w:rsidRPr="00E632A1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772567AD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AE77D9E" w14:textId="6373317D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1DCB16AE" w14:textId="597952D0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CCAAGTACCGCCACCTAAAACGAAAGAGCCCCTCTAC</w:t>
            </w:r>
          </w:p>
        </w:tc>
        <w:tc>
          <w:tcPr>
            <w:tcW w:w="2882" w:type="dxa"/>
            <w:vAlign w:val="center"/>
          </w:tcPr>
          <w:p w14:paraId="1331C37E" w14:textId="3C4BB793" w:rsidR="006F25F6" w:rsidRPr="00E632A1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599185AC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8B7947D" w14:textId="545D2374" w:rsidR="006F25F6" w:rsidRPr="00E632A1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35C883F6" w14:textId="0E99BC5A" w:rsidR="006F25F6" w:rsidRPr="00D54C49" w:rsidRDefault="006F25F6" w:rsidP="006F25F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D54C49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GGCGGGAGGAGAACATTACC</w:t>
            </w:r>
          </w:p>
        </w:tc>
        <w:tc>
          <w:tcPr>
            <w:tcW w:w="2882" w:type="dxa"/>
            <w:vAlign w:val="center"/>
          </w:tcPr>
          <w:p w14:paraId="687B3447" w14:textId="68E99CE3" w:rsidR="006F25F6" w:rsidRPr="00E632A1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F25F6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ilE</w:t>
            </w:r>
            <w:proofErr w:type="spellEnd"/>
            <w:r w:rsidRPr="00E632A1">
              <w:rPr>
                <w:rFonts w:ascii="Times New Roman" w:eastAsia="微软雅黑" w:hAnsi="Times New Roman" w:cs="Times New Roman"/>
                <w:color w:val="000000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4446DF8D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CBF6DB3" w14:textId="04125C2C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36E05EF8" w14:textId="543C9F05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CAGCATCAACCAGCAGAGCCG </w:t>
            </w:r>
          </w:p>
        </w:tc>
        <w:tc>
          <w:tcPr>
            <w:tcW w:w="2882" w:type="dxa"/>
            <w:vAlign w:val="center"/>
          </w:tcPr>
          <w:p w14:paraId="58A81BFF" w14:textId="52EEC7AA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37574D76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14E5DFD" w14:textId="1F03EFF8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767888DA" w14:textId="34AD5996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GCCTTCATCCGTTTCCGGGATCCTCAGATCAGCTCGT</w:t>
            </w:r>
          </w:p>
        </w:tc>
        <w:tc>
          <w:tcPr>
            <w:tcW w:w="2882" w:type="dxa"/>
            <w:vAlign w:val="center"/>
          </w:tcPr>
          <w:p w14:paraId="0926FA27" w14:textId="12F7F1D1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4554B3C1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AD14092" w14:textId="68E1A0ED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38A6DEA2" w14:textId="59039251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GAGCTGATCTGAGGATCCC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74B7AC2A" w14:textId="6A73A6AE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60BF7B5A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6AF70762" w14:textId="0F473307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21E32706" w14:textId="40754D9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GGACGAAGGCCCGCAACG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TCGAGGTGGCCCG</w:t>
            </w:r>
          </w:p>
        </w:tc>
        <w:tc>
          <w:tcPr>
            <w:tcW w:w="2882" w:type="dxa"/>
            <w:vAlign w:val="center"/>
          </w:tcPr>
          <w:p w14:paraId="225CE4BA" w14:textId="71CE484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466A93D7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ECC34E3" w14:textId="701196A0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3B15C959" w14:textId="05327292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CCAAGTACCGCCACCTAACGTTGCGGGCCTTCGTCCA</w:t>
            </w:r>
          </w:p>
        </w:tc>
        <w:tc>
          <w:tcPr>
            <w:tcW w:w="2882" w:type="dxa"/>
            <w:vAlign w:val="center"/>
          </w:tcPr>
          <w:p w14:paraId="4DDA2FDA" w14:textId="11B8FC82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369E7302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6AD4937" w14:textId="2991681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50DEBA1E" w14:textId="7B620DCC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GCTTTCCGCTGAAGATGGGGC </w:t>
            </w:r>
          </w:p>
        </w:tc>
        <w:tc>
          <w:tcPr>
            <w:tcW w:w="2882" w:type="dxa"/>
            <w:vAlign w:val="center"/>
          </w:tcPr>
          <w:p w14:paraId="0B96E366" w14:textId="00BBB9C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hptC</w:t>
            </w:r>
            <w:proofErr w:type="spellEnd"/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22FB729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E842E45" w14:textId="7C333B37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7FEFC230" w14:textId="14D24255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GGCTGTTGTAGGAAATGGAC</w:t>
            </w:r>
          </w:p>
        </w:tc>
        <w:tc>
          <w:tcPr>
            <w:tcW w:w="2882" w:type="dxa"/>
            <w:vAlign w:val="center"/>
          </w:tcPr>
          <w:p w14:paraId="2BF9A353" w14:textId="2E7CCA26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25B0531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55CB923" w14:textId="3DBE1C3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cupB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513737D3" w14:textId="61477B49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GCCTTCATCCGTTTCCCTGATTTCCTTTGGAGTTGTG</w:t>
            </w:r>
          </w:p>
        </w:tc>
        <w:tc>
          <w:tcPr>
            <w:tcW w:w="2882" w:type="dxa"/>
            <w:vAlign w:val="center"/>
          </w:tcPr>
          <w:p w14:paraId="4E6577C3" w14:textId="0463DB71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168113D4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CA5697B" w14:textId="414E700F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00CC753F" w14:textId="79112190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ACAACTCCAAAGGAAATCAG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3EBA9208" w14:textId="05E6240B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4DE945F3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4DB376E9" w14:textId="792DBAC0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78E5AC5F" w14:textId="6F2FAB52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CCGTCGACCGCCGC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TCGAGGTGGCCCG</w:t>
            </w:r>
          </w:p>
        </w:tc>
        <w:tc>
          <w:tcPr>
            <w:tcW w:w="2882" w:type="dxa"/>
            <w:vAlign w:val="center"/>
          </w:tcPr>
          <w:p w14:paraId="1E12AFA6" w14:textId="690170FE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 xml:space="preserve">cupB1 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letion</w:t>
            </w:r>
          </w:p>
        </w:tc>
      </w:tr>
      <w:tr w:rsidR="00D551AF" w:rsidRPr="00E632A1" w14:paraId="54B2561A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57E979C3" w14:textId="6A6246A4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32F10ECC" w14:textId="5E093534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ACCCAAGTACCGCCACCTAAGCGGCGGTCGACGGACG</w:t>
            </w:r>
          </w:p>
        </w:tc>
        <w:tc>
          <w:tcPr>
            <w:tcW w:w="2882" w:type="dxa"/>
            <w:vAlign w:val="center"/>
          </w:tcPr>
          <w:p w14:paraId="64D18398" w14:textId="7758A68C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70C12D87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201B2735" w14:textId="573CFB30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4CBBD6B3" w14:textId="224AE189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GCGTGACACTGAAGGGAACC</w:t>
            </w:r>
          </w:p>
        </w:tc>
        <w:tc>
          <w:tcPr>
            <w:tcW w:w="2882" w:type="dxa"/>
            <w:vAlign w:val="center"/>
          </w:tcPr>
          <w:p w14:paraId="5D285E94" w14:textId="1EFA46BE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B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774C2CE8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840317B" w14:textId="501492A9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FA-FP</w:t>
            </w:r>
          </w:p>
        </w:tc>
        <w:tc>
          <w:tcPr>
            <w:tcW w:w="5811" w:type="dxa"/>
            <w:vAlign w:val="center"/>
          </w:tcPr>
          <w:p w14:paraId="71B6F36D" w14:textId="2DBB0FD9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GAGGCGCTATCGAAGCTGATG</w:t>
            </w:r>
          </w:p>
        </w:tc>
        <w:tc>
          <w:tcPr>
            <w:tcW w:w="2882" w:type="dxa"/>
            <w:vAlign w:val="center"/>
          </w:tcPr>
          <w:p w14:paraId="12A5A233" w14:textId="37A1FE95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748CFF87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0A3014D1" w14:textId="23D744D6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A-RP</w:t>
            </w:r>
          </w:p>
        </w:tc>
        <w:tc>
          <w:tcPr>
            <w:tcW w:w="5811" w:type="dxa"/>
            <w:vAlign w:val="center"/>
          </w:tcPr>
          <w:p w14:paraId="719B5324" w14:textId="7C5BD1D1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GTGCCTTCATCCGTTTCCGATTGAGCTTCCTTTTGACAG</w:t>
            </w:r>
          </w:p>
        </w:tc>
        <w:tc>
          <w:tcPr>
            <w:tcW w:w="2882" w:type="dxa"/>
            <w:vAlign w:val="center"/>
          </w:tcPr>
          <w:p w14:paraId="6ED17546" w14:textId="780D4662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D551AF" w:rsidRPr="00E632A1" w14:paraId="3E36A301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7CE9E56" w14:textId="70FF5AC6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FP</w:t>
            </w:r>
          </w:p>
        </w:tc>
        <w:tc>
          <w:tcPr>
            <w:tcW w:w="5811" w:type="dxa"/>
            <w:vAlign w:val="center"/>
          </w:tcPr>
          <w:p w14:paraId="4C9D483F" w14:textId="21417FFC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TGTCAAAAGGAAGCTCAATC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TGATTCTCATGTTTGACAGCTT</w:t>
            </w:r>
          </w:p>
        </w:tc>
        <w:tc>
          <w:tcPr>
            <w:tcW w:w="2882" w:type="dxa"/>
            <w:vAlign w:val="center"/>
          </w:tcPr>
          <w:p w14:paraId="48E96E3B" w14:textId="594879D7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 xml:space="preserve">cupC1 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letion</w:t>
            </w:r>
          </w:p>
        </w:tc>
      </w:tr>
      <w:tr w:rsidR="00D551AF" w:rsidRPr="00E632A1" w14:paraId="0CFA2D3B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3194E917" w14:textId="3294357A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Tet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perscript"/>
              </w:rPr>
              <w:t>R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RP</w:t>
            </w:r>
          </w:p>
        </w:tc>
        <w:tc>
          <w:tcPr>
            <w:tcW w:w="5811" w:type="dxa"/>
            <w:vAlign w:val="center"/>
          </w:tcPr>
          <w:p w14:paraId="38BEF53E" w14:textId="12CC4B79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CCCCGCCCATGTAGCAGAAC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CAGGTCGAGGTGGCCCG</w:t>
            </w:r>
          </w:p>
        </w:tc>
        <w:tc>
          <w:tcPr>
            <w:tcW w:w="2882" w:type="dxa"/>
            <w:vAlign w:val="center"/>
          </w:tcPr>
          <w:p w14:paraId="10D315DB" w14:textId="0F888A1D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 xml:space="preserve"> deletion</w:t>
            </w:r>
          </w:p>
        </w:tc>
      </w:tr>
      <w:tr w:rsidR="006F25F6" w:rsidRPr="00E632A1" w14:paraId="24F8B014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14ACD178" w14:textId="3F859DBC" w:rsidR="006F25F6" w:rsidRPr="004B7A1C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BA-FP</w:t>
            </w:r>
          </w:p>
        </w:tc>
        <w:tc>
          <w:tcPr>
            <w:tcW w:w="5811" w:type="dxa"/>
            <w:vAlign w:val="center"/>
          </w:tcPr>
          <w:p w14:paraId="44ECAD27" w14:textId="1C9E2D75" w:rsidR="006F25F6" w:rsidRPr="004B7A1C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GCCCCATTATCAGCCTCTAC</w:t>
            </w:r>
          </w:p>
        </w:tc>
        <w:tc>
          <w:tcPr>
            <w:tcW w:w="2882" w:type="dxa"/>
            <w:vAlign w:val="center"/>
          </w:tcPr>
          <w:p w14:paraId="46BB92B9" w14:textId="4617BECF" w:rsidR="006F25F6" w:rsidRPr="004B7A1C" w:rsidRDefault="006F25F6" w:rsidP="006F25F6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 xml:space="preserve">cupC1 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letion</w:t>
            </w:r>
          </w:p>
        </w:tc>
      </w:tr>
      <w:tr w:rsidR="00D551AF" w:rsidRPr="00E632A1" w14:paraId="1DEE3882" w14:textId="77777777" w:rsidTr="00C80577">
        <w:trPr>
          <w:trHeight w:val="567"/>
        </w:trPr>
        <w:tc>
          <w:tcPr>
            <w:tcW w:w="2122" w:type="dxa"/>
            <w:noWrap/>
            <w:vAlign w:val="center"/>
          </w:tcPr>
          <w:p w14:paraId="70A1C470" w14:textId="3455E9ED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>cupC1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-BA-RP</w:t>
            </w:r>
          </w:p>
        </w:tc>
        <w:tc>
          <w:tcPr>
            <w:tcW w:w="5811" w:type="dxa"/>
            <w:vAlign w:val="center"/>
          </w:tcPr>
          <w:p w14:paraId="08F9F6E6" w14:textId="51685F02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TGCCCCATTATCAGCCTCTAC</w:t>
            </w:r>
          </w:p>
        </w:tc>
        <w:tc>
          <w:tcPr>
            <w:tcW w:w="2882" w:type="dxa"/>
            <w:vAlign w:val="center"/>
          </w:tcPr>
          <w:p w14:paraId="788192EB" w14:textId="71D4979C" w:rsidR="00D551AF" w:rsidRPr="004B7A1C" w:rsidRDefault="00D551AF" w:rsidP="00D551AF">
            <w:pPr>
              <w:widowControl/>
              <w:jc w:val="left"/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</w:pPr>
            <w:r w:rsidRPr="004B7A1C">
              <w:rPr>
                <w:rFonts w:ascii="Times New Roman" w:eastAsia="微软雅黑" w:hAnsi="Times New Roman" w:cs="Times New Roman"/>
                <w:i/>
                <w:iCs/>
                <w:kern w:val="0"/>
                <w:sz w:val="24"/>
                <w:szCs w:val="24"/>
              </w:rPr>
              <w:t xml:space="preserve">cupC1 </w:t>
            </w:r>
            <w:r w:rsidRPr="004B7A1C">
              <w:rPr>
                <w:rFonts w:ascii="Times New Roman" w:eastAsia="微软雅黑" w:hAnsi="Times New Roman" w:cs="Times New Roman"/>
                <w:kern w:val="0"/>
                <w:sz w:val="24"/>
                <w:szCs w:val="24"/>
              </w:rPr>
              <w:t>deletion</w:t>
            </w:r>
          </w:p>
        </w:tc>
      </w:tr>
    </w:tbl>
    <w:p w14:paraId="0791C80B" w14:textId="77777777" w:rsidR="00693272" w:rsidRDefault="00693272">
      <w:pPr>
        <w:rPr>
          <w:rFonts w:ascii="Times New Roman" w:hAnsi="Times New Roman" w:cs="Times New Roman"/>
          <w:sz w:val="24"/>
          <w:szCs w:val="24"/>
        </w:rPr>
      </w:pPr>
    </w:p>
    <w:p w14:paraId="533C01BE" w14:textId="77777777" w:rsidR="0049645A" w:rsidRDefault="0049645A" w:rsidP="00496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43D95">
        <w:rPr>
          <w:rFonts w:ascii="Times New Roman" w:hAnsi="Times New Roman" w:cs="Times New Roman"/>
          <w:b/>
          <w:bCs/>
          <w:sz w:val="24"/>
          <w:szCs w:val="24"/>
        </w:rPr>
        <w:t>Extended data Table 1</w:t>
      </w:r>
      <w:r w:rsidRPr="003F03B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632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E632A1">
        <w:rPr>
          <w:rFonts w:ascii="Times New Roman" w:hAnsi="Times New Roman" w:cs="Times New Roman"/>
          <w:sz w:val="24"/>
          <w:szCs w:val="24"/>
        </w:rPr>
        <w:t>Strains, plasmids and primers used in this stud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1BABAB" w14:textId="77777777" w:rsidR="0049645A" w:rsidRDefault="0049645A" w:rsidP="0049645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1.</w:t>
      </w:r>
      <w:r>
        <w:rPr>
          <w:rFonts w:ascii="Times New Roman" w:hAnsi="Times New Roman" w:cs="Times New Roman"/>
          <w:sz w:val="24"/>
          <w:szCs w:val="24"/>
        </w:rPr>
        <w:t xml:space="preserve"> The different genotype of </w:t>
      </w:r>
      <w:r w:rsidRPr="00EF192F">
        <w:rPr>
          <w:rFonts w:ascii="Times New Roman" w:hAnsi="Times New Roman" w:cs="Times New Roman"/>
          <w:i/>
          <w:iCs/>
          <w:sz w:val="24"/>
          <w:szCs w:val="24"/>
        </w:rPr>
        <w:t>P. aeruginosa</w:t>
      </w:r>
      <w:r>
        <w:rPr>
          <w:rFonts w:ascii="Times New Roman" w:hAnsi="Times New Roman" w:cs="Times New Roman"/>
          <w:sz w:val="24"/>
          <w:szCs w:val="24"/>
        </w:rPr>
        <w:t xml:space="preserve"> strains used in this study, and the </w:t>
      </w:r>
      <w:r w:rsidRPr="00EF192F">
        <w:rPr>
          <w:rFonts w:ascii="Times New Roman" w:hAnsi="Times New Roman" w:cs="Times New Roman"/>
          <w:sz w:val="24"/>
          <w:szCs w:val="24"/>
        </w:rPr>
        <w:t>competent cell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EF192F">
        <w:rPr>
          <w:rFonts w:ascii="Times New Roman" w:hAnsi="Times New Roman" w:cs="Times New Roman"/>
          <w:i/>
          <w:iCs/>
          <w:sz w:val="24"/>
          <w:szCs w:val="24"/>
        </w:rPr>
        <w:t>E. coli</w:t>
      </w:r>
      <w:r>
        <w:rPr>
          <w:rFonts w:ascii="Times New Roman" w:hAnsi="Times New Roman" w:cs="Times New Roman"/>
          <w:sz w:val="24"/>
          <w:szCs w:val="24"/>
        </w:rPr>
        <w:t xml:space="preserve"> strains used for </w:t>
      </w:r>
      <w:r w:rsidRPr="00E632A1">
        <w:rPr>
          <w:rFonts w:ascii="Times New Roman" w:hAnsi="Times New Roman" w:cs="Times New Roman"/>
          <w:sz w:val="24"/>
          <w:szCs w:val="24"/>
        </w:rPr>
        <w:t>gene expression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EF192F">
        <w:rPr>
          <w:rFonts w:ascii="Times New Roman" w:hAnsi="Times New Roman" w:cs="Times New Roman"/>
          <w:sz w:val="24"/>
          <w:szCs w:val="24"/>
        </w:rPr>
        <w:t>plasmid amplificat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2.</w:t>
      </w:r>
      <w:r>
        <w:rPr>
          <w:rFonts w:ascii="Times New Roman" w:hAnsi="Times New Roman" w:cs="Times New Roman"/>
          <w:sz w:val="24"/>
          <w:szCs w:val="24"/>
        </w:rPr>
        <w:t xml:space="preserve"> The list of </w:t>
      </w:r>
      <w:r w:rsidRPr="00E632A1"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632A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structed in this study, and the</w:t>
      </w:r>
      <w:r w:rsidRPr="000060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scription of each vector was indicated in the table. </w:t>
      </w:r>
      <w:r w:rsidRPr="007F6CDF">
        <w:rPr>
          <w:rFonts w:ascii="Times New Roman" w:hAnsi="Times New Roman" w:cs="Times New Roman"/>
          <w:b/>
          <w:bCs/>
          <w:sz w:val="24"/>
          <w:szCs w:val="24"/>
        </w:rPr>
        <w:t>Part 3.</w:t>
      </w:r>
      <w:r>
        <w:rPr>
          <w:rFonts w:ascii="Times New Roman" w:hAnsi="Times New Roman" w:cs="Times New Roman"/>
          <w:sz w:val="24"/>
          <w:szCs w:val="24"/>
        </w:rPr>
        <w:t xml:space="preserve"> The list of primers used in this study, and the purpose of each primer was indicated in the table. </w:t>
      </w:r>
    </w:p>
    <w:p w14:paraId="0F2CEDBE" w14:textId="77777777" w:rsidR="0049645A" w:rsidRPr="0049645A" w:rsidRDefault="0049645A">
      <w:pPr>
        <w:rPr>
          <w:rFonts w:ascii="Times New Roman" w:hAnsi="Times New Roman" w:cs="Times New Roman" w:hint="eastAsia"/>
          <w:sz w:val="24"/>
          <w:szCs w:val="24"/>
        </w:rPr>
      </w:pPr>
    </w:p>
    <w:sectPr w:rsidR="0049645A" w:rsidRPr="0049645A" w:rsidSect="00100068">
      <w:pgSz w:w="11906" w:h="16838" w:code="9"/>
      <w:pgMar w:top="851" w:right="567" w:bottom="567" w:left="56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30E95" w14:textId="77777777" w:rsidR="00100068" w:rsidRDefault="00100068" w:rsidP="006235CC">
      <w:r>
        <w:separator/>
      </w:r>
    </w:p>
  </w:endnote>
  <w:endnote w:type="continuationSeparator" w:id="0">
    <w:p w14:paraId="31AC8E0A" w14:textId="77777777" w:rsidR="00100068" w:rsidRDefault="00100068" w:rsidP="006235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5AE39" w14:textId="77777777" w:rsidR="00100068" w:rsidRDefault="00100068" w:rsidP="006235CC">
      <w:r>
        <w:separator/>
      </w:r>
    </w:p>
  </w:footnote>
  <w:footnote w:type="continuationSeparator" w:id="0">
    <w:p w14:paraId="6768CAD9" w14:textId="77777777" w:rsidR="00100068" w:rsidRDefault="00100068" w:rsidP="006235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D00"/>
    <w:rsid w:val="00037C98"/>
    <w:rsid w:val="000D4ADF"/>
    <w:rsid w:val="000E7C44"/>
    <w:rsid w:val="00100068"/>
    <w:rsid w:val="0010593A"/>
    <w:rsid w:val="001313EC"/>
    <w:rsid w:val="00196815"/>
    <w:rsid w:val="002865D1"/>
    <w:rsid w:val="00290828"/>
    <w:rsid w:val="002F3D1D"/>
    <w:rsid w:val="003C7D00"/>
    <w:rsid w:val="003F0F71"/>
    <w:rsid w:val="00436CA7"/>
    <w:rsid w:val="00487A64"/>
    <w:rsid w:val="0049645A"/>
    <w:rsid w:val="004B7A1C"/>
    <w:rsid w:val="00502AA3"/>
    <w:rsid w:val="0057206E"/>
    <w:rsid w:val="00583F5E"/>
    <w:rsid w:val="00595113"/>
    <w:rsid w:val="00603416"/>
    <w:rsid w:val="00611822"/>
    <w:rsid w:val="0062339E"/>
    <w:rsid w:val="006235CC"/>
    <w:rsid w:val="006254C4"/>
    <w:rsid w:val="00644AE8"/>
    <w:rsid w:val="006643FA"/>
    <w:rsid w:val="006864CA"/>
    <w:rsid w:val="00693272"/>
    <w:rsid w:val="006A6BF1"/>
    <w:rsid w:val="006B1363"/>
    <w:rsid w:val="006F25F6"/>
    <w:rsid w:val="00764A3B"/>
    <w:rsid w:val="0077742D"/>
    <w:rsid w:val="007848B5"/>
    <w:rsid w:val="007A77D8"/>
    <w:rsid w:val="007B31E5"/>
    <w:rsid w:val="007D0031"/>
    <w:rsid w:val="00870625"/>
    <w:rsid w:val="00887644"/>
    <w:rsid w:val="008A6E87"/>
    <w:rsid w:val="008C3E8C"/>
    <w:rsid w:val="00974271"/>
    <w:rsid w:val="009C6A58"/>
    <w:rsid w:val="009C70D5"/>
    <w:rsid w:val="009D658A"/>
    <w:rsid w:val="009E3A19"/>
    <w:rsid w:val="00A131E7"/>
    <w:rsid w:val="00A256A2"/>
    <w:rsid w:val="00A40447"/>
    <w:rsid w:val="00AB6136"/>
    <w:rsid w:val="00B87222"/>
    <w:rsid w:val="00BB0671"/>
    <w:rsid w:val="00BB59EA"/>
    <w:rsid w:val="00C2103D"/>
    <w:rsid w:val="00C5564F"/>
    <w:rsid w:val="00C80577"/>
    <w:rsid w:val="00C97F31"/>
    <w:rsid w:val="00CA1665"/>
    <w:rsid w:val="00CA757C"/>
    <w:rsid w:val="00CC153C"/>
    <w:rsid w:val="00CD5FE8"/>
    <w:rsid w:val="00D54C49"/>
    <w:rsid w:val="00D551AF"/>
    <w:rsid w:val="00D835C9"/>
    <w:rsid w:val="00DD463D"/>
    <w:rsid w:val="00DE4918"/>
    <w:rsid w:val="00E163EA"/>
    <w:rsid w:val="00E50A2A"/>
    <w:rsid w:val="00E632A1"/>
    <w:rsid w:val="00ED721E"/>
    <w:rsid w:val="00F569B7"/>
    <w:rsid w:val="00F84AA7"/>
    <w:rsid w:val="00FB0DBD"/>
    <w:rsid w:val="00FD1CF7"/>
    <w:rsid w:val="00FE090C"/>
    <w:rsid w:val="00FF4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6B54D0"/>
  <w15:chartTrackingRefBased/>
  <w15:docId w15:val="{F6B52AD1-853E-4C0D-9165-45733FFD8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35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35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35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35CC"/>
    <w:rPr>
      <w:sz w:val="18"/>
      <w:szCs w:val="18"/>
    </w:rPr>
  </w:style>
  <w:style w:type="table" w:styleId="a7">
    <w:name w:val="Table Grid"/>
    <w:basedOn w:val="a1"/>
    <w:uiPriority w:val="39"/>
    <w:rsid w:val="006235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93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9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0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9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8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8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6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98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2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66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6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8</Pages>
  <Words>1916</Words>
  <Characters>10923</Characters>
  <Application>Microsoft Office Word</Application>
  <DocSecurity>0</DocSecurity>
  <Lines>91</Lines>
  <Paragraphs>25</Paragraphs>
  <ScaleCrop>false</ScaleCrop>
  <Company/>
  <LinksUpToDate>false</LinksUpToDate>
  <CharactersWithSpaces>12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小龙</dc:creator>
  <cp:keywords/>
  <dc:description/>
  <cp:lastModifiedBy>小龙 郭</cp:lastModifiedBy>
  <cp:revision>43</cp:revision>
  <dcterms:created xsi:type="dcterms:W3CDTF">2023-09-03T01:42:00Z</dcterms:created>
  <dcterms:modified xsi:type="dcterms:W3CDTF">2024-03-06T12:14:00Z</dcterms:modified>
</cp:coreProperties>
</file>